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741D9" w14:textId="0B2557DA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  <w:r w:rsidRPr="008E4524">
        <w:rPr>
          <w:sz w:val="20"/>
          <w:szCs w:val="20"/>
        </w:rPr>
        <w:t xml:space="preserve">Table </w:t>
      </w:r>
      <w:r w:rsidR="008E4524" w:rsidRPr="008E4524">
        <w:rPr>
          <w:sz w:val="20"/>
          <w:szCs w:val="20"/>
        </w:rPr>
        <w:t>S</w:t>
      </w:r>
      <w:r w:rsidRPr="008E4524">
        <w:rPr>
          <w:sz w:val="20"/>
          <w:szCs w:val="20"/>
        </w:rPr>
        <w:t>1. Antibodies for flow cytometry analysis.</w:t>
      </w:r>
      <w:bookmarkStart w:id="0" w:name="_GoBack"/>
      <w:bookmarkEnd w:id="0"/>
    </w:p>
    <w:tbl>
      <w:tblPr>
        <w:tblpPr w:leftFromText="180" w:rightFromText="180" w:vertAnchor="text" w:horzAnchor="margin" w:tblpXSpec="center" w:tblpY="183"/>
        <w:tblW w:w="8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1170"/>
        <w:gridCol w:w="2070"/>
        <w:gridCol w:w="1350"/>
        <w:gridCol w:w="1710"/>
      </w:tblGrid>
      <w:tr w:rsidR="008E4524" w:rsidRPr="008E4524" w14:paraId="0D17C9C1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center"/>
          </w:tcPr>
          <w:p w14:paraId="6BA5E80A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C3A90A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Dye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B38C392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sotope and reactivit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BB370D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FC8F7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at#</w:t>
            </w:r>
          </w:p>
        </w:tc>
      </w:tr>
      <w:tr w:rsidR="008E4524" w:rsidRPr="008E4524" w14:paraId="6986E7F9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64A3B39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25 (IL-2 Receptor α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CECA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B5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7FFC9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 xml:space="preserve">Rat Anti-Mouse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09132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PC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3190A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4424</w:t>
            </w:r>
          </w:p>
        </w:tc>
      </w:tr>
      <w:tr w:rsidR="008E4524" w:rsidRPr="008E4524" w14:paraId="39D01FA1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77E3A1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IL-17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8736C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V7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4D79F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4BB98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TC11-18H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18C1C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4171</w:t>
            </w:r>
          </w:p>
        </w:tc>
      </w:tr>
      <w:tr w:rsidR="008E4524" w:rsidRPr="008E4524" w14:paraId="5C393F68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005A4007" w14:textId="75713F15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F</w:t>
            </w:r>
            <w:r w:rsidR="00F8083E" w:rsidRPr="008E4524">
              <w:rPr>
                <w:sz w:val="20"/>
                <w:szCs w:val="20"/>
              </w:rPr>
              <w:t>OX</w:t>
            </w:r>
            <w:r w:rsidRPr="008E4524">
              <w:rPr>
                <w:sz w:val="20"/>
                <w:szCs w:val="20"/>
              </w:rPr>
              <w:t>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570C8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P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889BE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 xml:space="preserve">Rat anti-Mouse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D163E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MF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F35CB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0408</w:t>
            </w:r>
          </w:p>
        </w:tc>
      </w:tr>
      <w:tr w:rsidR="008E4524" w:rsidRPr="008E4524" w14:paraId="0C7A8C1A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1B4271F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TN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19F96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V7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80B50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AD057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MP6-XT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B763B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3944</w:t>
            </w:r>
          </w:p>
        </w:tc>
      </w:tr>
      <w:tr w:rsidR="008E4524" w:rsidRPr="008E4524" w14:paraId="07A69A47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545D82B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IL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6C3B9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PE-CF5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37B20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B6898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JES6-5H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C6834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2483</w:t>
            </w:r>
          </w:p>
        </w:tc>
      </w:tr>
      <w:tr w:rsidR="008E4524" w:rsidRPr="008E4524" w14:paraId="5CB3EFD6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1D794FB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IL-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F3E29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PE-Cy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4997A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4B836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1B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FC3CC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0699</w:t>
            </w:r>
          </w:p>
        </w:tc>
      </w:tr>
      <w:tr w:rsidR="008E4524" w:rsidRPr="008E4524" w14:paraId="56DFAB03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E04CD4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IFN-γ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43927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APC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56439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6B83F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XMG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B3917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54413</w:t>
            </w:r>
          </w:p>
        </w:tc>
      </w:tr>
      <w:tr w:rsidR="008E4524" w:rsidRPr="008E4524" w14:paraId="075AF906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5DB081C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70B55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UV7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EAC8D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26C27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GK1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FED5B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612844</w:t>
            </w:r>
          </w:p>
        </w:tc>
      </w:tr>
      <w:tr w:rsidR="008E4524" w:rsidRPr="008E4524" w14:paraId="78407D34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48101FB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8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9E773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APC-R7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5065D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60331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53-6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95ADF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4983</w:t>
            </w:r>
          </w:p>
        </w:tc>
      </w:tr>
      <w:tr w:rsidR="008E4524" w:rsidRPr="008E4524" w14:paraId="76C20D35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5D1019D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BD3BB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UV56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A945D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E9C2F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7A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EA5B6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741319</w:t>
            </w:r>
          </w:p>
        </w:tc>
      </w:tr>
      <w:tr w:rsidR="008E4524" w:rsidRPr="008E4524" w14:paraId="6E15D312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</w:tcPr>
          <w:p w14:paraId="0D81955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107a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4A80B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PE-Cy</w:t>
            </w:r>
            <w:r w:rsidRPr="008E4524">
              <w:rPr>
                <w:sz w:val="20"/>
                <w:szCs w:val="20"/>
                <w:vertAlign w:val="superscript"/>
              </w:rPr>
              <w:t>TM</w:t>
            </w:r>
            <w:r w:rsidRPr="008E4524">
              <w:rPr>
                <w:sz w:val="20"/>
                <w:szCs w:val="20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838FE7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86089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D4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049D5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0647</w:t>
            </w:r>
          </w:p>
        </w:tc>
      </w:tr>
      <w:tr w:rsidR="008E4524" w:rsidRPr="008E4524" w14:paraId="33D6F190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5017E21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Ly-6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489DF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APC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E1B76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45784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AL-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242CC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0595</w:t>
            </w:r>
          </w:p>
        </w:tc>
      </w:tr>
      <w:tr w:rsidR="008E4524" w:rsidRPr="008E4524" w14:paraId="417EAB15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57FDF34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Ly-6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6B066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PE-CF5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E21AF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31B61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A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22B4C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2700</w:t>
            </w:r>
          </w:p>
        </w:tc>
      </w:tr>
      <w:tr w:rsidR="008E4524" w:rsidRPr="008E4524" w14:paraId="3B887AFC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33762E9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25 (IL-2 Receptor α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E5B77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B5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BBFF9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48EF8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PC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1A570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4424</w:t>
            </w:r>
          </w:p>
        </w:tc>
      </w:tr>
      <w:tr w:rsidR="008E4524" w:rsidRPr="008E4524" w14:paraId="52B9FE2F" w14:textId="77777777" w:rsidTr="00641502">
        <w:trPr>
          <w:trHeight w:val="359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DE2E32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62L (L-Selectin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31EFB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V6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C62C8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A60F5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MEL-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A7DC4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4108</w:t>
            </w:r>
          </w:p>
        </w:tc>
      </w:tr>
      <w:tr w:rsidR="008E4524" w:rsidRPr="008E4524" w14:paraId="3CC89B93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445936F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9EEFD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PE-Cy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6498F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4E52D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IM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CBF02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0569</w:t>
            </w:r>
          </w:p>
        </w:tc>
      </w:tr>
      <w:tr w:rsidR="008E4524" w:rsidRPr="008E4524" w14:paraId="69377974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770531F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11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5AA93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V7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1AB71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Hamster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EFB15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HL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7366B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3048</w:t>
            </w:r>
          </w:p>
        </w:tc>
      </w:tr>
      <w:tr w:rsidR="008E4524" w:rsidRPr="008E4524" w14:paraId="7DAB6128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103B393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11b (Mac-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0F10A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UV66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FDD0E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44BEC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M1/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58D33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612977</w:t>
            </w:r>
          </w:p>
        </w:tc>
      </w:tr>
      <w:tr w:rsidR="008E4524" w:rsidRPr="008E4524" w14:paraId="7C6DE98D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32BB319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F4/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6B5E6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V4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12683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35FAE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T45-23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E7247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5635</w:t>
            </w:r>
          </w:p>
        </w:tc>
      </w:tr>
      <w:tr w:rsidR="008E4524" w:rsidRPr="008E4524" w14:paraId="4FCE8BFC" w14:textId="77777777" w:rsidTr="00641502">
        <w:trPr>
          <w:trHeight w:val="61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1FA5B2A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D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3377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V6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347E3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D9F81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D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0F5F7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563148</w:t>
            </w:r>
          </w:p>
        </w:tc>
      </w:tr>
      <w:tr w:rsidR="008E4524" w:rsidRPr="008E4524" w14:paraId="4C43455A" w14:textId="77777777" w:rsidTr="00641502">
        <w:trPr>
          <w:trHeight w:val="338"/>
        </w:trPr>
        <w:tc>
          <w:tcPr>
            <w:tcW w:w="2181" w:type="dxa"/>
            <w:shd w:val="clear" w:color="auto" w:fill="auto"/>
            <w:noWrap/>
            <w:vAlign w:val="bottom"/>
            <w:hideMark/>
          </w:tcPr>
          <w:p w14:paraId="41DD130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I-A/I-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2F83C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UV3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E0394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at Anti-Mou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01F83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G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9B276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BD cat# 743876</w:t>
            </w:r>
          </w:p>
        </w:tc>
      </w:tr>
    </w:tbl>
    <w:p w14:paraId="2968D8AF" w14:textId="63F35695" w:rsidR="004C65E8" w:rsidRPr="008E4524" w:rsidRDefault="004C65E8"/>
    <w:p w14:paraId="094D75DD" w14:textId="7BAF49B1" w:rsidR="000F77BC" w:rsidRPr="008E4524" w:rsidRDefault="000F77BC"/>
    <w:p w14:paraId="0EAB042A" w14:textId="51CB7249" w:rsidR="000F77BC" w:rsidRPr="008E4524" w:rsidRDefault="000F77BC"/>
    <w:p w14:paraId="04EC28C0" w14:textId="72E3F323" w:rsidR="000F77BC" w:rsidRPr="008E4524" w:rsidRDefault="000F77BC"/>
    <w:p w14:paraId="2DF3780F" w14:textId="7051921E" w:rsidR="000F77BC" w:rsidRPr="008E4524" w:rsidRDefault="000F77BC"/>
    <w:p w14:paraId="045F6B5C" w14:textId="5BA64F9C" w:rsidR="000F77BC" w:rsidRPr="008E4524" w:rsidRDefault="000F77BC"/>
    <w:p w14:paraId="1648ED70" w14:textId="06C9AC65" w:rsidR="000F77BC" w:rsidRPr="008E4524" w:rsidRDefault="000F77BC"/>
    <w:p w14:paraId="01E755D8" w14:textId="22D4E6F5" w:rsidR="000F77BC" w:rsidRPr="008E4524" w:rsidRDefault="000F77BC"/>
    <w:p w14:paraId="5CAD1447" w14:textId="76EFDF60" w:rsidR="000F77BC" w:rsidRPr="008E4524" w:rsidRDefault="000F77BC"/>
    <w:p w14:paraId="6B59622E" w14:textId="5F1865BC" w:rsidR="000F77BC" w:rsidRPr="008E4524" w:rsidRDefault="000F77BC"/>
    <w:p w14:paraId="4603D435" w14:textId="1BF0D936" w:rsidR="000F77BC" w:rsidRPr="008E4524" w:rsidRDefault="000F77BC"/>
    <w:p w14:paraId="01C9ABF0" w14:textId="30D5B5F5" w:rsidR="000F77BC" w:rsidRPr="008E4524" w:rsidRDefault="000F77BC"/>
    <w:p w14:paraId="11B25273" w14:textId="771E593E" w:rsidR="000F77BC" w:rsidRPr="008E4524" w:rsidRDefault="000F77BC"/>
    <w:p w14:paraId="6252A7D1" w14:textId="77777777" w:rsidR="00A26E1B" w:rsidRPr="008E4524" w:rsidRDefault="00A26E1B"/>
    <w:p w14:paraId="1F110EE4" w14:textId="6C7512E0" w:rsidR="000F77BC" w:rsidRPr="008E4524" w:rsidRDefault="000F77BC"/>
    <w:p w14:paraId="6261FCBE" w14:textId="6429F3B1" w:rsidR="000F77BC" w:rsidRPr="008E4524" w:rsidRDefault="000F77BC"/>
    <w:p w14:paraId="3C97AF00" w14:textId="1E00435F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  <w:r w:rsidRPr="008E4524">
        <w:rPr>
          <w:sz w:val="20"/>
          <w:szCs w:val="20"/>
        </w:rPr>
        <w:lastRenderedPageBreak/>
        <w:t xml:space="preserve">Table </w:t>
      </w:r>
      <w:r w:rsidR="008E4524" w:rsidRPr="008E4524">
        <w:rPr>
          <w:sz w:val="20"/>
          <w:szCs w:val="20"/>
        </w:rPr>
        <w:t>S</w:t>
      </w:r>
      <w:r w:rsidRPr="008E4524">
        <w:rPr>
          <w:sz w:val="20"/>
          <w:szCs w:val="20"/>
        </w:rPr>
        <w:t>2. Cytokine level differences between treatments at one time point.</w:t>
      </w:r>
    </w:p>
    <w:tbl>
      <w:tblPr>
        <w:tblStyle w:val="TableGrid1"/>
        <w:tblpPr w:leftFromText="180" w:rightFromText="180" w:vertAnchor="page" w:horzAnchor="margin" w:tblpX="-275" w:tblpY="1929"/>
        <w:tblW w:w="7645" w:type="dxa"/>
        <w:tblLayout w:type="fixed"/>
        <w:tblLook w:val="04A0" w:firstRow="1" w:lastRow="0" w:firstColumn="1" w:lastColumn="0" w:noHBand="0" w:noVBand="1"/>
      </w:tblPr>
      <w:tblGrid>
        <w:gridCol w:w="805"/>
        <w:gridCol w:w="1170"/>
        <w:gridCol w:w="1170"/>
        <w:gridCol w:w="1170"/>
        <w:gridCol w:w="990"/>
        <w:gridCol w:w="1260"/>
        <w:gridCol w:w="1080"/>
      </w:tblGrid>
      <w:tr w:rsidR="008E4524" w:rsidRPr="008E4524" w14:paraId="536A6E7E" w14:textId="77777777" w:rsidTr="00641502">
        <w:tc>
          <w:tcPr>
            <w:tcW w:w="805" w:type="dxa"/>
            <w:vAlign w:val="center"/>
          </w:tcPr>
          <w:p w14:paraId="2221564A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 xml:space="preserve">Time </w:t>
            </w:r>
          </w:p>
        </w:tc>
        <w:tc>
          <w:tcPr>
            <w:tcW w:w="1170" w:type="dxa"/>
            <w:vAlign w:val="center"/>
          </w:tcPr>
          <w:p w14:paraId="73F80CB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ytokine</w:t>
            </w:r>
          </w:p>
        </w:tc>
        <w:tc>
          <w:tcPr>
            <w:tcW w:w="1170" w:type="dxa"/>
            <w:vAlign w:val="center"/>
          </w:tcPr>
          <w:p w14:paraId="0E0C3B99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170" w:type="dxa"/>
            <w:vAlign w:val="center"/>
          </w:tcPr>
          <w:p w14:paraId="065706C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990" w:type="dxa"/>
            <w:vAlign w:val="center"/>
          </w:tcPr>
          <w:p w14:paraId="53AB712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60" w:type="dxa"/>
            <w:vAlign w:val="center"/>
          </w:tcPr>
          <w:p w14:paraId="7320F13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95% CI</w:t>
            </w:r>
          </w:p>
          <w:p w14:paraId="51D26AC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(lower, upper)</w:t>
            </w:r>
          </w:p>
        </w:tc>
        <w:tc>
          <w:tcPr>
            <w:tcW w:w="1080" w:type="dxa"/>
            <w:vAlign w:val="center"/>
          </w:tcPr>
          <w:p w14:paraId="1056223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P value*</w:t>
            </w:r>
          </w:p>
        </w:tc>
      </w:tr>
      <w:tr w:rsidR="008E4524" w:rsidRPr="008E4524" w14:paraId="3352679E" w14:textId="77777777" w:rsidTr="00641502">
        <w:tc>
          <w:tcPr>
            <w:tcW w:w="805" w:type="dxa"/>
            <w:vMerge w:val="restart"/>
            <w:vAlign w:val="center"/>
          </w:tcPr>
          <w:p w14:paraId="351DB68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6h</w:t>
            </w:r>
          </w:p>
        </w:tc>
        <w:tc>
          <w:tcPr>
            <w:tcW w:w="1170" w:type="dxa"/>
            <w:vMerge w:val="restart"/>
            <w:vAlign w:val="center"/>
          </w:tcPr>
          <w:p w14:paraId="4FF15D2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NF-</w:t>
            </w:r>
            <w:r w:rsidRPr="008E4524">
              <w:rPr>
                <w:b/>
                <w:bCs/>
                <w:sz w:val="20"/>
                <w:szCs w:val="20"/>
              </w:rPr>
              <w:sym w:font="Symbol" w:char="F067"/>
            </w:r>
          </w:p>
        </w:tc>
        <w:tc>
          <w:tcPr>
            <w:tcW w:w="1170" w:type="dxa"/>
            <w:vAlign w:val="center"/>
          </w:tcPr>
          <w:p w14:paraId="799036E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C98090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5FA0016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005</w:t>
            </w:r>
          </w:p>
        </w:tc>
        <w:tc>
          <w:tcPr>
            <w:tcW w:w="1260" w:type="dxa"/>
            <w:vAlign w:val="center"/>
          </w:tcPr>
          <w:p w14:paraId="1861AEE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25, 0.24</w:t>
            </w:r>
          </w:p>
        </w:tc>
        <w:tc>
          <w:tcPr>
            <w:tcW w:w="1080" w:type="dxa"/>
            <w:vAlign w:val="center"/>
          </w:tcPr>
          <w:p w14:paraId="76804E8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9642</w:t>
            </w:r>
          </w:p>
        </w:tc>
      </w:tr>
      <w:tr w:rsidR="008E4524" w:rsidRPr="008E4524" w14:paraId="7DCBF671" w14:textId="77777777" w:rsidTr="00641502">
        <w:tc>
          <w:tcPr>
            <w:tcW w:w="805" w:type="dxa"/>
            <w:vMerge/>
            <w:vAlign w:val="center"/>
          </w:tcPr>
          <w:p w14:paraId="7B5DDD8E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B09838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7079E1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1A48E69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79C23F6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1</w:t>
            </w:r>
          </w:p>
        </w:tc>
        <w:tc>
          <w:tcPr>
            <w:tcW w:w="1260" w:type="dxa"/>
            <w:vAlign w:val="center"/>
          </w:tcPr>
          <w:p w14:paraId="2C0881B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36, 0.14</w:t>
            </w:r>
          </w:p>
        </w:tc>
        <w:tc>
          <w:tcPr>
            <w:tcW w:w="1080" w:type="dxa"/>
            <w:vAlign w:val="center"/>
          </w:tcPr>
          <w:p w14:paraId="5D64C44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3598</w:t>
            </w:r>
          </w:p>
        </w:tc>
      </w:tr>
      <w:tr w:rsidR="008E4524" w:rsidRPr="008E4524" w14:paraId="7B2F8940" w14:textId="77777777" w:rsidTr="00641502">
        <w:tc>
          <w:tcPr>
            <w:tcW w:w="805" w:type="dxa"/>
            <w:vMerge/>
            <w:vAlign w:val="center"/>
          </w:tcPr>
          <w:p w14:paraId="14BA54E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B57BB2B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FB442A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416CE47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0984A7A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1</w:t>
            </w:r>
          </w:p>
        </w:tc>
        <w:tc>
          <w:tcPr>
            <w:tcW w:w="1260" w:type="dxa"/>
            <w:vAlign w:val="center"/>
          </w:tcPr>
          <w:p w14:paraId="412195E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3, 0.1</w:t>
            </w:r>
          </w:p>
        </w:tc>
        <w:tc>
          <w:tcPr>
            <w:tcW w:w="1080" w:type="dxa"/>
            <w:vAlign w:val="center"/>
          </w:tcPr>
          <w:p w14:paraId="407FA02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3185</w:t>
            </w:r>
          </w:p>
        </w:tc>
      </w:tr>
      <w:tr w:rsidR="008E4524" w:rsidRPr="008E4524" w14:paraId="13BAAA4C" w14:textId="77777777" w:rsidTr="00641502">
        <w:tc>
          <w:tcPr>
            <w:tcW w:w="805" w:type="dxa"/>
            <w:vMerge/>
            <w:vAlign w:val="center"/>
          </w:tcPr>
          <w:p w14:paraId="69B145F9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50D646A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TNF-</w:t>
            </w:r>
            <w:r w:rsidRPr="008E4524">
              <w:rPr>
                <w:b/>
                <w:bCs/>
                <w:sz w:val="20"/>
                <w:szCs w:val="20"/>
              </w:rPr>
              <w:sym w:font="Symbol" w:char="F061"/>
            </w:r>
          </w:p>
        </w:tc>
        <w:tc>
          <w:tcPr>
            <w:tcW w:w="1170" w:type="dxa"/>
            <w:vAlign w:val="center"/>
          </w:tcPr>
          <w:p w14:paraId="476290A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B5316EE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2DA362E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4.3</w:t>
            </w:r>
          </w:p>
        </w:tc>
        <w:tc>
          <w:tcPr>
            <w:tcW w:w="1260" w:type="dxa"/>
            <w:vAlign w:val="center"/>
          </w:tcPr>
          <w:p w14:paraId="70162BD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1.9, 6.7</w:t>
            </w:r>
          </w:p>
        </w:tc>
        <w:tc>
          <w:tcPr>
            <w:tcW w:w="1080" w:type="dxa"/>
            <w:vAlign w:val="center"/>
          </w:tcPr>
          <w:p w14:paraId="1D9C642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13</w:t>
            </w:r>
          </w:p>
        </w:tc>
      </w:tr>
      <w:tr w:rsidR="008E4524" w:rsidRPr="008E4524" w14:paraId="44A8C60C" w14:textId="77777777" w:rsidTr="00641502">
        <w:tc>
          <w:tcPr>
            <w:tcW w:w="805" w:type="dxa"/>
            <w:vMerge/>
            <w:vAlign w:val="center"/>
          </w:tcPr>
          <w:p w14:paraId="7B23EAB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BEF744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C4C718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3BAC288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569C814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.7</w:t>
            </w:r>
          </w:p>
        </w:tc>
        <w:tc>
          <w:tcPr>
            <w:tcW w:w="1260" w:type="dxa"/>
            <w:vAlign w:val="center"/>
          </w:tcPr>
          <w:p w14:paraId="4D17D19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7, 4.1</w:t>
            </w:r>
          </w:p>
        </w:tc>
        <w:tc>
          <w:tcPr>
            <w:tcW w:w="1080" w:type="dxa"/>
            <w:vAlign w:val="center"/>
          </w:tcPr>
          <w:p w14:paraId="25D0571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586</w:t>
            </w:r>
          </w:p>
        </w:tc>
      </w:tr>
      <w:tr w:rsidR="008E4524" w:rsidRPr="008E4524" w14:paraId="25FD550D" w14:textId="77777777" w:rsidTr="00641502">
        <w:tc>
          <w:tcPr>
            <w:tcW w:w="805" w:type="dxa"/>
            <w:vMerge/>
            <w:vAlign w:val="center"/>
          </w:tcPr>
          <w:p w14:paraId="19C28DE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7CAC51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8F6D11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4FC0A79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2CE9265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2.6</w:t>
            </w:r>
          </w:p>
        </w:tc>
        <w:tc>
          <w:tcPr>
            <w:tcW w:w="1260" w:type="dxa"/>
            <w:vAlign w:val="center"/>
          </w:tcPr>
          <w:p w14:paraId="0770A81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4.7, -0.5</w:t>
            </w:r>
          </w:p>
        </w:tc>
        <w:tc>
          <w:tcPr>
            <w:tcW w:w="1080" w:type="dxa"/>
            <w:vAlign w:val="center"/>
          </w:tcPr>
          <w:p w14:paraId="07ECE44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178</w:t>
            </w:r>
          </w:p>
        </w:tc>
      </w:tr>
      <w:tr w:rsidR="008E4524" w:rsidRPr="008E4524" w14:paraId="0ACB191D" w14:textId="77777777" w:rsidTr="00641502">
        <w:tc>
          <w:tcPr>
            <w:tcW w:w="805" w:type="dxa"/>
            <w:vMerge/>
            <w:vAlign w:val="center"/>
          </w:tcPr>
          <w:p w14:paraId="02B4997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6570E1A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1</w:t>
            </w:r>
            <w:r w:rsidRPr="008E4524">
              <w:rPr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1170" w:type="dxa"/>
            <w:vAlign w:val="center"/>
          </w:tcPr>
          <w:p w14:paraId="368D483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6519401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14BBF2A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4</w:t>
            </w:r>
          </w:p>
        </w:tc>
        <w:tc>
          <w:tcPr>
            <w:tcW w:w="1260" w:type="dxa"/>
            <w:vAlign w:val="center"/>
          </w:tcPr>
          <w:p w14:paraId="095954D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2, 2</w:t>
            </w:r>
          </w:p>
        </w:tc>
        <w:tc>
          <w:tcPr>
            <w:tcW w:w="1080" w:type="dxa"/>
            <w:vAlign w:val="center"/>
          </w:tcPr>
          <w:p w14:paraId="4318002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6128</w:t>
            </w:r>
          </w:p>
        </w:tc>
      </w:tr>
      <w:tr w:rsidR="008E4524" w:rsidRPr="008E4524" w14:paraId="5507E1B2" w14:textId="77777777" w:rsidTr="00641502">
        <w:tc>
          <w:tcPr>
            <w:tcW w:w="805" w:type="dxa"/>
            <w:vMerge/>
            <w:vAlign w:val="center"/>
          </w:tcPr>
          <w:p w14:paraId="2C8F1673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85CF40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1095CA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0F340C12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5ABFD83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1260" w:type="dxa"/>
            <w:vAlign w:val="center"/>
          </w:tcPr>
          <w:p w14:paraId="0CD5BED9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1.2, 4.4</w:t>
            </w:r>
          </w:p>
        </w:tc>
        <w:tc>
          <w:tcPr>
            <w:tcW w:w="1080" w:type="dxa"/>
            <w:vAlign w:val="center"/>
          </w:tcPr>
          <w:p w14:paraId="7F0745A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12</w:t>
            </w:r>
          </w:p>
        </w:tc>
      </w:tr>
      <w:tr w:rsidR="008E4524" w:rsidRPr="008E4524" w14:paraId="3B6FEFD7" w14:textId="77777777" w:rsidTr="00641502">
        <w:tc>
          <w:tcPr>
            <w:tcW w:w="805" w:type="dxa"/>
            <w:vMerge/>
            <w:vAlign w:val="center"/>
          </w:tcPr>
          <w:p w14:paraId="2A6A553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C52DF0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242685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68AA44F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6724DD1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1260" w:type="dxa"/>
            <w:vAlign w:val="center"/>
          </w:tcPr>
          <w:p w14:paraId="0C42DD5B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1, 3.8</w:t>
            </w:r>
          </w:p>
        </w:tc>
        <w:tc>
          <w:tcPr>
            <w:tcW w:w="1080" w:type="dxa"/>
            <w:vAlign w:val="center"/>
          </w:tcPr>
          <w:p w14:paraId="7C32944B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12</w:t>
            </w:r>
          </w:p>
        </w:tc>
      </w:tr>
      <w:tr w:rsidR="008E4524" w:rsidRPr="008E4524" w14:paraId="6168C342" w14:textId="77777777" w:rsidTr="00641502">
        <w:tc>
          <w:tcPr>
            <w:tcW w:w="805" w:type="dxa"/>
            <w:vMerge/>
            <w:vAlign w:val="center"/>
          </w:tcPr>
          <w:p w14:paraId="5050E8D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4B0162D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170" w:type="dxa"/>
            <w:vAlign w:val="center"/>
          </w:tcPr>
          <w:p w14:paraId="0F3A7B3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51950ED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5E68557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5</w:t>
            </w:r>
          </w:p>
        </w:tc>
        <w:tc>
          <w:tcPr>
            <w:tcW w:w="1260" w:type="dxa"/>
            <w:vAlign w:val="center"/>
          </w:tcPr>
          <w:p w14:paraId="63A3382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2, 1.2</w:t>
            </w:r>
          </w:p>
        </w:tc>
        <w:tc>
          <w:tcPr>
            <w:tcW w:w="1080" w:type="dxa"/>
            <w:vAlign w:val="center"/>
          </w:tcPr>
          <w:p w14:paraId="07AF0BE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873</w:t>
            </w:r>
          </w:p>
        </w:tc>
      </w:tr>
      <w:tr w:rsidR="008E4524" w:rsidRPr="008E4524" w14:paraId="46E963C2" w14:textId="77777777" w:rsidTr="00641502">
        <w:tc>
          <w:tcPr>
            <w:tcW w:w="805" w:type="dxa"/>
            <w:vMerge/>
            <w:vAlign w:val="center"/>
          </w:tcPr>
          <w:p w14:paraId="0B179E1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419579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B40FC6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072044D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7BFD361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4</w:t>
            </w:r>
          </w:p>
        </w:tc>
        <w:tc>
          <w:tcPr>
            <w:tcW w:w="1260" w:type="dxa"/>
            <w:vAlign w:val="center"/>
          </w:tcPr>
          <w:p w14:paraId="3C109EE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25, 1.13</w:t>
            </w:r>
          </w:p>
        </w:tc>
        <w:tc>
          <w:tcPr>
            <w:tcW w:w="1080" w:type="dxa"/>
            <w:vAlign w:val="center"/>
          </w:tcPr>
          <w:p w14:paraId="64AC73F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2093</w:t>
            </w:r>
          </w:p>
        </w:tc>
      </w:tr>
      <w:tr w:rsidR="008E4524" w:rsidRPr="008E4524" w14:paraId="1F2A4293" w14:textId="77777777" w:rsidTr="00641502">
        <w:tc>
          <w:tcPr>
            <w:tcW w:w="805" w:type="dxa"/>
            <w:vMerge/>
            <w:vAlign w:val="center"/>
          </w:tcPr>
          <w:p w14:paraId="02A4D69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8C8C21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8CA831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2C12C8B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67AA926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02</w:t>
            </w:r>
          </w:p>
        </w:tc>
        <w:tc>
          <w:tcPr>
            <w:tcW w:w="1260" w:type="dxa"/>
            <w:vAlign w:val="center"/>
          </w:tcPr>
          <w:p w14:paraId="15C0001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6, 0.58</w:t>
            </w:r>
          </w:p>
        </w:tc>
        <w:tc>
          <w:tcPr>
            <w:tcW w:w="1080" w:type="dxa"/>
            <w:vAlign w:val="center"/>
          </w:tcPr>
          <w:p w14:paraId="01CFE25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9408</w:t>
            </w:r>
          </w:p>
        </w:tc>
      </w:tr>
      <w:tr w:rsidR="008E4524" w:rsidRPr="008E4524" w14:paraId="796A0CC0" w14:textId="77777777" w:rsidTr="00641502">
        <w:trPr>
          <w:trHeight w:val="338"/>
        </w:trPr>
        <w:tc>
          <w:tcPr>
            <w:tcW w:w="805" w:type="dxa"/>
            <w:vMerge/>
            <w:vAlign w:val="center"/>
          </w:tcPr>
          <w:p w14:paraId="3348D2A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0BC53113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12p70</w:t>
            </w:r>
          </w:p>
        </w:tc>
        <w:tc>
          <w:tcPr>
            <w:tcW w:w="1170" w:type="dxa"/>
            <w:vAlign w:val="center"/>
          </w:tcPr>
          <w:p w14:paraId="26F85D6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124E8E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2008AD2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vAlign w:val="center"/>
          </w:tcPr>
          <w:p w14:paraId="07E6AD7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3, 51</w:t>
            </w:r>
          </w:p>
        </w:tc>
        <w:tc>
          <w:tcPr>
            <w:tcW w:w="1080" w:type="dxa"/>
            <w:vAlign w:val="center"/>
          </w:tcPr>
          <w:p w14:paraId="3798BBD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2392</w:t>
            </w:r>
          </w:p>
        </w:tc>
      </w:tr>
      <w:tr w:rsidR="008E4524" w:rsidRPr="008E4524" w14:paraId="58B6C109" w14:textId="77777777" w:rsidTr="00641502">
        <w:tc>
          <w:tcPr>
            <w:tcW w:w="805" w:type="dxa"/>
            <w:vMerge/>
            <w:vAlign w:val="center"/>
          </w:tcPr>
          <w:p w14:paraId="74781B0E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EB2EB49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0F92B7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204FC7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3456873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vAlign w:val="center"/>
          </w:tcPr>
          <w:p w14:paraId="768D6FD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1, 53</w:t>
            </w:r>
          </w:p>
        </w:tc>
        <w:tc>
          <w:tcPr>
            <w:tcW w:w="1080" w:type="dxa"/>
            <w:vAlign w:val="center"/>
          </w:tcPr>
          <w:p w14:paraId="2B0778E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953</w:t>
            </w:r>
          </w:p>
        </w:tc>
      </w:tr>
      <w:tr w:rsidR="008E4524" w:rsidRPr="008E4524" w14:paraId="41427600" w14:textId="77777777" w:rsidTr="00641502">
        <w:tc>
          <w:tcPr>
            <w:tcW w:w="805" w:type="dxa"/>
            <w:vMerge/>
            <w:vAlign w:val="center"/>
          </w:tcPr>
          <w:p w14:paraId="76186529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0EDCF8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E3E5A3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191794F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38BBCA2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17466FD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26, 30</w:t>
            </w:r>
          </w:p>
        </w:tc>
        <w:tc>
          <w:tcPr>
            <w:tcW w:w="1080" w:type="dxa"/>
            <w:vAlign w:val="center"/>
          </w:tcPr>
          <w:p w14:paraId="043D5DC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8859</w:t>
            </w:r>
          </w:p>
        </w:tc>
      </w:tr>
      <w:tr w:rsidR="008E4524" w:rsidRPr="008E4524" w14:paraId="2F81A134" w14:textId="77777777" w:rsidTr="00641502">
        <w:tc>
          <w:tcPr>
            <w:tcW w:w="805" w:type="dxa"/>
            <w:vMerge/>
            <w:vAlign w:val="center"/>
          </w:tcPr>
          <w:p w14:paraId="2DB5C36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311530DD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1170" w:type="dxa"/>
            <w:vAlign w:val="center"/>
          </w:tcPr>
          <w:p w14:paraId="150052D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48770A0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19C8750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5</w:t>
            </w:r>
          </w:p>
        </w:tc>
        <w:tc>
          <w:tcPr>
            <w:tcW w:w="1260" w:type="dxa"/>
            <w:vAlign w:val="center"/>
          </w:tcPr>
          <w:p w14:paraId="3A3F4AA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3.6, 0.5</w:t>
            </w:r>
          </w:p>
        </w:tc>
        <w:tc>
          <w:tcPr>
            <w:tcW w:w="1080" w:type="dxa"/>
            <w:vAlign w:val="center"/>
          </w:tcPr>
          <w:p w14:paraId="291F440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385</w:t>
            </w:r>
          </w:p>
        </w:tc>
      </w:tr>
      <w:tr w:rsidR="008E4524" w:rsidRPr="008E4524" w14:paraId="5BE73BA8" w14:textId="77777777" w:rsidTr="00641502">
        <w:tc>
          <w:tcPr>
            <w:tcW w:w="805" w:type="dxa"/>
            <w:vMerge/>
            <w:vAlign w:val="center"/>
          </w:tcPr>
          <w:p w14:paraId="1B120782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DB6C1D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73851F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16AD554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12ADA23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5</w:t>
            </w:r>
          </w:p>
        </w:tc>
        <w:tc>
          <w:tcPr>
            <w:tcW w:w="1260" w:type="dxa"/>
            <w:vAlign w:val="center"/>
          </w:tcPr>
          <w:p w14:paraId="2A3509E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3.5, 0.6</w:t>
            </w:r>
          </w:p>
        </w:tc>
        <w:tc>
          <w:tcPr>
            <w:tcW w:w="1080" w:type="dxa"/>
            <w:vAlign w:val="center"/>
          </w:tcPr>
          <w:p w14:paraId="4FC88D7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501</w:t>
            </w:r>
          </w:p>
        </w:tc>
      </w:tr>
      <w:tr w:rsidR="008E4524" w:rsidRPr="008E4524" w14:paraId="47F76AF1" w14:textId="77777777" w:rsidTr="00641502">
        <w:tc>
          <w:tcPr>
            <w:tcW w:w="805" w:type="dxa"/>
            <w:vMerge/>
            <w:vAlign w:val="center"/>
          </w:tcPr>
          <w:p w14:paraId="50E895CA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5C7469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8EBF16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1E98375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508FA5F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center"/>
          </w:tcPr>
          <w:p w14:paraId="31DE2E9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7, 1.8</w:t>
            </w:r>
          </w:p>
        </w:tc>
        <w:tc>
          <w:tcPr>
            <w:tcW w:w="1080" w:type="dxa"/>
            <w:vAlign w:val="center"/>
          </w:tcPr>
          <w:p w14:paraId="33AE7CD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9571</w:t>
            </w:r>
          </w:p>
        </w:tc>
      </w:tr>
      <w:tr w:rsidR="008E4524" w:rsidRPr="008E4524" w14:paraId="5FCB7589" w14:textId="77777777" w:rsidTr="00641502">
        <w:tc>
          <w:tcPr>
            <w:tcW w:w="805" w:type="dxa"/>
            <w:vMerge/>
            <w:vAlign w:val="center"/>
          </w:tcPr>
          <w:p w14:paraId="79CE738B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00338D1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70" w:type="dxa"/>
            <w:vAlign w:val="center"/>
          </w:tcPr>
          <w:p w14:paraId="54B86CE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42374AB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5E3B14F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38</w:t>
            </w:r>
          </w:p>
        </w:tc>
        <w:tc>
          <w:tcPr>
            <w:tcW w:w="1260" w:type="dxa"/>
            <w:vAlign w:val="center"/>
          </w:tcPr>
          <w:p w14:paraId="1B9F4B0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252, 729</w:t>
            </w:r>
          </w:p>
        </w:tc>
        <w:tc>
          <w:tcPr>
            <w:tcW w:w="1080" w:type="dxa"/>
            <w:vAlign w:val="center"/>
          </w:tcPr>
          <w:p w14:paraId="490F01F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3270</w:t>
            </w:r>
          </w:p>
        </w:tc>
      </w:tr>
      <w:tr w:rsidR="008E4524" w:rsidRPr="008E4524" w14:paraId="169E3D23" w14:textId="77777777" w:rsidTr="00641502">
        <w:tc>
          <w:tcPr>
            <w:tcW w:w="805" w:type="dxa"/>
            <w:vMerge/>
            <w:vAlign w:val="center"/>
          </w:tcPr>
          <w:p w14:paraId="1B68FEE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608DB7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CD8000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4585F54B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3F20158A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819</w:t>
            </w:r>
          </w:p>
        </w:tc>
        <w:tc>
          <w:tcPr>
            <w:tcW w:w="1260" w:type="dxa"/>
            <w:vAlign w:val="center"/>
          </w:tcPr>
          <w:p w14:paraId="4CE71A1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328, 1310</w:t>
            </w:r>
          </w:p>
        </w:tc>
        <w:tc>
          <w:tcPr>
            <w:tcW w:w="1080" w:type="dxa"/>
            <w:vAlign w:val="center"/>
          </w:tcPr>
          <w:p w14:paraId="58DFA3DD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20</w:t>
            </w:r>
          </w:p>
        </w:tc>
      </w:tr>
      <w:tr w:rsidR="008E4524" w:rsidRPr="008E4524" w14:paraId="2D455ABF" w14:textId="77777777" w:rsidTr="00641502">
        <w:tc>
          <w:tcPr>
            <w:tcW w:w="805" w:type="dxa"/>
            <w:vMerge/>
            <w:vAlign w:val="center"/>
          </w:tcPr>
          <w:p w14:paraId="4F9C381D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721868E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C33BD2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07EBF9D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02DBF523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580</w:t>
            </w:r>
          </w:p>
        </w:tc>
        <w:tc>
          <w:tcPr>
            <w:tcW w:w="1260" w:type="dxa"/>
            <w:vAlign w:val="center"/>
          </w:tcPr>
          <w:p w14:paraId="4B57FF4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155, 1005</w:t>
            </w:r>
          </w:p>
        </w:tc>
        <w:tc>
          <w:tcPr>
            <w:tcW w:w="1080" w:type="dxa"/>
            <w:vAlign w:val="center"/>
          </w:tcPr>
          <w:p w14:paraId="09E83BA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94</w:t>
            </w:r>
          </w:p>
        </w:tc>
      </w:tr>
      <w:tr w:rsidR="008E4524" w:rsidRPr="008E4524" w14:paraId="0DA46B23" w14:textId="77777777" w:rsidTr="00641502">
        <w:tc>
          <w:tcPr>
            <w:tcW w:w="805" w:type="dxa"/>
            <w:vMerge/>
            <w:vAlign w:val="center"/>
          </w:tcPr>
          <w:p w14:paraId="58B72C8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0632FF8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1170" w:type="dxa"/>
            <w:vAlign w:val="center"/>
          </w:tcPr>
          <w:p w14:paraId="6D82578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3C65B72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25313C6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8</w:t>
            </w:r>
          </w:p>
        </w:tc>
        <w:tc>
          <w:tcPr>
            <w:tcW w:w="1260" w:type="dxa"/>
            <w:vAlign w:val="center"/>
          </w:tcPr>
          <w:p w14:paraId="6CE6E2F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06, 0.23</w:t>
            </w:r>
          </w:p>
        </w:tc>
        <w:tc>
          <w:tcPr>
            <w:tcW w:w="1080" w:type="dxa"/>
            <w:vAlign w:val="center"/>
          </w:tcPr>
          <w:p w14:paraId="709E8D6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2596</w:t>
            </w:r>
          </w:p>
        </w:tc>
      </w:tr>
      <w:tr w:rsidR="008E4524" w:rsidRPr="008E4524" w14:paraId="626B7651" w14:textId="77777777" w:rsidTr="00641502">
        <w:tc>
          <w:tcPr>
            <w:tcW w:w="805" w:type="dxa"/>
            <w:vMerge/>
            <w:vAlign w:val="center"/>
          </w:tcPr>
          <w:p w14:paraId="77AEDDC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A7F00C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54C772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182FB5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38F1F87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007</w:t>
            </w:r>
          </w:p>
        </w:tc>
        <w:tc>
          <w:tcPr>
            <w:tcW w:w="1260" w:type="dxa"/>
            <w:vAlign w:val="center"/>
          </w:tcPr>
          <w:p w14:paraId="35D6240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15, 0.14</w:t>
            </w:r>
          </w:p>
        </w:tc>
        <w:tc>
          <w:tcPr>
            <w:tcW w:w="1080" w:type="dxa"/>
            <w:vAlign w:val="center"/>
          </w:tcPr>
          <w:p w14:paraId="73320EB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9276</w:t>
            </w:r>
          </w:p>
        </w:tc>
      </w:tr>
      <w:tr w:rsidR="008E4524" w:rsidRPr="008E4524" w14:paraId="0C01D9B1" w14:textId="77777777" w:rsidTr="00641502">
        <w:tc>
          <w:tcPr>
            <w:tcW w:w="805" w:type="dxa"/>
            <w:vMerge/>
            <w:vAlign w:val="center"/>
          </w:tcPr>
          <w:p w14:paraId="4FA6FAB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3EDDB0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6F9A35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11FC391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1427043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09</w:t>
            </w:r>
          </w:p>
        </w:tc>
        <w:tc>
          <w:tcPr>
            <w:tcW w:w="1260" w:type="dxa"/>
            <w:vAlign w:val="center"/>
          </w:tcPr>
          <w:p w14:paraId="37D8A7A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2, 0.037</w:t>
            </w:r>
          </w:p>
        </w:tc>
        <w:tc>
          <w:tcPr>
            <w:tcW w:w="1080" w:type="dxa"/>
            <w:vAlign w:val="center"/>
          </w:tcPr>
          <w:p w14:paraId="0DA4F2C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614</w:t>
            </w:r>
          </w:p>
        </w:tc>
      </w:tr>
      <w:tr w:rsidR="008E4524" w:rsidRPr="008E4524" w14:paraId="282521A4" w14:textId="77777777" w:rsidTr="00641502">
        <w:tc>
          <w:tcPr>
            <w:tcW w:w="805" w:type="dxa"/>
            <w:vMerge/>
            <w:vAlign w:val="center"/>
          </w:tcPr>
          <w:p w14:paraId="3E090D4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7C4F3C8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KC GRO</w:t>
            </w:r>
          </w:p>
        </w:tc>
        <w:tc>
          <w:tcPr>
            <w:tcW w:w="1170" w:type="dxa"/>
            <w:vAlign w:val="center"/>
          </w:tcPr>
          <w:p w14:paraId="06D2CC4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5FF4B98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4A7D7CA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321</w:t>
            </w:r>
          </w:p>
        </w:tc>
        <w:tc>
          <w:tcPr>
            <w:tcW w:w="1260" w:type="dxa"/>
            <w:vAlign w:val="center"/>
          </w:tcPr>
          <w:p w14:paraId="4B23F6F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4, 647</w:t>
            </w:r>
          </w:p>
        </w:tc>
        <w:tc>
          <w:tcPr>
            <w:tcW w:w="1080" w:type="dxa"/>
            <w:vAlign w:val="center"/>
          </w:tcPr>
          <w:p w14:paraId="3DC776C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526</w:t>
            </w:r>
          </w:p>
        </w:tc>
      </w:tr>
      <w:tr w:rsidR="008E4524" w:rsidRPr="008E4524" w14:paraId="13235F05" w14:textId="77777777" w:rsidTr="00641502">
        <w:tc>
          <w:tcPr>
            <w:tcW w:w="805" w:type="dxa"/>
            <w:vMerge/>
            <w:vAlign w:val="center"/>
          </w:tcPr>
          <w:p w14:paraId="3388468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E067A7E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995F842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7961D69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3971434E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555</w:t>
            </w:r>
          </w:p>
        </w:tc>
        <w:tc>
          <w:tcPr>
            <w:tcW w:w="1260" w:type="dxa"/>
            <w:vAlign w:val="center"/>
          </w:tcPr>
          <w:p w14:paraId="492FDDE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230, 880</w:t>
            </w:r>
          </w:p>
        </w:tc>
        <w:tc>
          <w:tcPr>
            <w:tcW w:w="1080" w:type="dxa"/>
            <w:vAlign w:val="center"/>
          </w:tcPr>
          <w:p w14:paraId="4C5FD2B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17</w:t>
            </w:r>
          </w:p>
        </w:tc>
      </w:tr>
      <w:tr w:rsidR="008E4524" w:rsidRPr="008E4524" w14:paraId="022ABFC4" w14:textId="77777777" w:rsidTr="00641502">
        <w:tc>
          <w:tcPr>
            <w:tcW w:w="805" w:type="dxa"/>
            <w:vMerge/>
            <w:vAlign w:val="center"/>
          </w:tcPr>
          <w:p w14:paraId="4F01008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747F3B33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00EF7C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69448EF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062E903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33</w:t>
            </w:r>
          </w:p>
        </w:tc>
        <w:tc>
          <w:tcPr>
            <w:tcW w:w="1260" w:type="dxa"/>
            <w:vAlign w:val="center"/>
          </w:tcPr>
          <w:p w14:paraId="435FAE6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47, 514</w:t>
            </w:r>
          </w:p>
        </w:tc>
        <w:tc>
          <w:tcPr>
            <w:tcW w:w="1080" w:type="dxa"/>
            <w:vAlign w:val="center"/>
          </w:tcPr>
          <w:p w14:paraId="48B27B2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985</w:t>
            </w:r>
          </w:p>
        </w:tc>
      </w:tr>
      <w:tr w:rsidR="008E4524" w:rsidRPr="008E4524" w14:paraId="45C2A12F" w14:textId="77777777" w:rsidTr="00641502">
        <w:tc>
          <w:tcPr>
            <w:tcW w:w="805" w:type="dxa"/>
            <w:vMerge/>
            <w:vAlign w:val="center"/>
          </w:tcPr>
          <w:p w14:paraId="3D0B71B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7B160CB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170" w:type="dxa"/>
            <w:vAlign w:val="center"/>
          </w:tcPr>
          <w:p w14:paraId="17F3934B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7666559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4EEFA98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60" w:type="dxa"/>
            <w:vAlign w:val="center"/>
          </w:tcPr>
          <w:p w14:paraId="5B466D5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7.5, 24</w:t>
            </w:r>
          </w:p>
        </w:tc>
        <w:tc>
          <w:tcPr>
            <w:tcW w:w="1080" w:type="dxa"/>
            <w:vAlign w:val="center"/>
          </w:tcPr>
          <w:p w14:paraId="37DD744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06</w:t>
            </w:r>
          </w:p>
        </w:tc>
      </w:tr>
      <w:tr w:rsidR="008E4524" w:rsidRPr="008E4524" w14:paraId="41CC215A" w14:textId="77777777" w:rsidTr="00641502">
        <w:tc>
          <w:tcPr>
            <w:tcW w:w="805" w:type="dxa"/>
            <w:vMerge/>
            <w:vAlign w:val="center"/>
          </w:tcPr>
          <w:p w14:paraId="56AE564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793193B9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DFD128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70BD65E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2CFABE5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14:paraId="2A65A3D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, 11</w:t>
            </w:r>
          </w:p>
        </w:tc>
        <w:tc>
          <w:tcPr>
            <w:tcW w:w="1080" w:type="dxa"/>
            <w:vAlign w:val="center"/>
          </w:tcPr>
          <w:p w14:paraId="184C4A5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309</w:t>
            </w:r>
          </w:p>
        </w:tc>
      </w:tr>
      <w:tr w:rsidR="008E4524" w:rsidRPr="008E4524" w14:paraId="21A39828" w14:textId="77777777" w:rsidTr="00641502">
        <w:tc>
          <w:tcPr>
            <w:tcW w:w="805" w:type="dxa"/>
            <w:vMerge/>
            <w:vAlign w:val="center"/>
          </w:tcPr>
          <w:p w14:paraId="4F28534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910E0D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78E0AC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1F3FF4A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739A1A8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6.7</w:t>
            </w:r>
          </w:p>
        </w:tc>
        <w:tc>
          <w:tcPr>
            <w:tcW w:w="1260" w:type="dxa"/>
            <w:vAlign w:val="center"/>
          </w:tcPr>
          <w:p w14:paraId="79F7FDF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4, 0.5</w:t>
            </w:r>
          </w:p>
        </w:tc>
        <w:tc>
          <w:tcPr>
            <w:tcW w:w="1080" w:type="dxa"/>
            <w:vAlign w:val="center"/>
          </w:tcPr>
          <w:p w14:paraId="39D7AA0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652</w:t>
            </w:r>
          </w:p>
        </w:tc>
      </w:tr>
      <w:tr w:rsidR="008E4524" w:rsidRPr="008E4524" w14:paraId="44B3D31C" w14:textId="77777777" w:rsidTr="00641502">
        <w:tc>
          <w:tcPr>
            <w:tcW w:w="805" w:type="dxa"/>
            <w:vMerge w:val="restart"/>
            <w:vAlign w:val="center"/>
          </w:tcPr>
          <w:p w14:paraId="1C10EB6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72h</w:t>
            </w:r>
          </w:p>
        </w:tc>
        <w:tc>
          <w:tcPr>
            <w:tcW w:w="1170" w:type="dxa"/>
            <w:vMerge w:val="restart"/>
            <w:vAlign w:val="center"/>
          </w:tcPr>
          <w:p w14:paraId="5024BDF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NF-</w:t>
            </w:r>
            <w:r w:rsidRPr="008E4524">
              <w:rPr>
                <w:b/>
                <w:bCs/>
                <w:sz w:val="20"/>
                <w:szCs w:val="20"/>
              </w:rPr>
              <w:sym w:font="Symbol" w:char="F067"/>
            </w:r>
          </w:p>
        </w:tc>
        <w:tc>
          <w:tcPr>
            <w:tcW w:w="1170" w:type="dxa"/>
            <w:vAlign w:val="center"/>
          </w:tcPr>
          <w:p w14:paraId="2C979E5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4FA3517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477A245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07</w:t>
            </w:r>
          </w:p>
        </w:tc>
        <w:tc>
          <w:tcPr>
            <w:tcW w:w="1260" w:type="dxa"/>
            <w:vAlign w:val="center"/>
          </w:tcPr>
          <w:p w14:paraId="33D1081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45, 0.3</w:t>
            </w:r>
          </w:p>
        </w:tc>
        <w:tc>
          <w:tcPr>
            <w:tcW w:w="1080" w:type="dxa"/>
            <w:vAlign w:val="center"/>
          </w:tcPr>
          <w:p w14:paraId="752FC55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7230</w:t>
            </w:r>
          </w:p>
        </w:tc>
      </w:tr>
      <w:tr w:rsidR="008E4524" w:rsidRPr="008E4524" w14:paraId="2B80DAE2" w14:textId="77777777" w:rsidTr="00641502">
        <w:tc>
          <w:tcPr>
            <w:tcW w:w="805" w:type="dxa"/>
            <w:vMerge/>
            <w:vAlign w:val="center"/>
          </w:tcPr>
          <w:p w14:paraId="41B6ADEA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83AD48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3F930A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9CCC4D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2FA9740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03</w:t>
            </w:r>
          </w:p>
        </w:tc>
        <w:tc>
          <w:tcPr>
            <w:tcW w:w="1260" w:type="dxa"/>
            <w:vAlign w:val="center"/>
          </w:tcPr>
          <w:p w14:paraId="12D61D2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4, 0.36</w:t>
            </w:r>
          </w:p>
        </w:tc>
        <w:tc>
          <w:tcPr>
            <w:tcW w:w="1080" w:type="dxa"/>
            <w:vAlign w:val="center"/>
          </w:tcPr>
          <w:p w14:paraId="3B28E90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8916</w:t>
            </w:r>
          </w:p>
        </w:tc>
      </w:tr>
      <w:tr w:rsidR="008E4524" w:rsidRPr="008E4524" w14:paraId="0B9384A2" w14:textId="77777777" w:rsidTr="00641502">
        <w:tc>
          <w:tcPr>
            <w:tcW w:w="805" w:type="dxa"/>
            <w:vMerge/>
            <w:vAlign w:val="center"/>
          </w:tcPr>
          <w:p w14:paraId="0959D71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69C34D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1A2EBA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2237223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3828427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center"/>
          </w:tcPr>
          <w:p w14:paraId="7B8AA8B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3, 0.38</w:t>
            </w:r>
          </w:p>
        </w:tc>
        <w:tc>
          <w:tcPr>
            <w:tcW w:w="1080" w:type="dxa"/>
            <w:vAlign w:val="center"/>
          </w:tcPr>
          <w:p w14:paraId="117689D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8027</w:t>
            </w:r>
          </w:p>
        </w:tc>
      </w:tr>
      <w:tr w:rsidR="008E4524" w:rsidRPr="008E4524" w14:paraId="494CA7CD" w14:textId="77777777" w:rsidTr="00641502">
        <w:tc>
          <w:tcPr>
            <w:tcW w:w="805" w:type="dxa"/>
            <w:vMerge/>
            <w:vAlign w:val="center"/>
          </w:tcPr>
          <w:p w14:paraId="3553E7C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6EF0C97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TNF-</w:t>
            </w:r>
            <w:r w:rsidRPr="008E4524">
              <w:rPr>
                <w:b/>
                <w:bCs/>
                <w:sz w:val="20"/>
                <w:szCs w:val="20"/>
              </w:rPr>
              <w:sym w:font="Symbol" w:char="F061"/>
            </w:r>
          </w:p>
        </w:tc>
        <w:tc>
          <w:tcPr>
            <w:tcW w:w="1170" w:type="dxa"/>
            <w:vAlign w:val="center"/>
          </w:tcPr>
          <w:p w14:paraId="266CB45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334F41C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029A3BE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2</w:t>
            </w:r>
          </w:p>
        </w:tc>
        <w:tc>
          <w:tcPr>
            <w:tcW w:w="1260" w:type="dxa"/>
            <w:vAlign w:val="center"/>
          </w:tcPr>
          <w:p w14:paraId="71F95FB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2, 0.8</w:t>
            </w:r>
          </w:p>
        </w:tc>
        <w:tc>
          <w:tcPr>
            <w:tcW w:w="1080" w:type="dxa"/>
            <w:vAlign w:val="center"/>
          </w:tcPr>
          <w:p w14:paraId="06D8E16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6433</w:t>
            </w:r>
          </w:p>
        </w:tc>
      </w:tr>
      <w:tr w:rsidR="008E4524" w:rsidRPr="008E4524" w14:paraId="62008BD5" w14:textId="77777777" w:rsidTr="00641502">
        <w:tc>
          <w:tcPr>
            <w:tcW w:w="805" w:type="dxa"/>
            <w:vMerge/>
            <w:vAlign w:val="center"/>
          </w:tcPr>
          <w:p w14:paraId="1CCE4CD3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165FCF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0A6600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79BFC82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4D6DB26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3</w:t>
            </w:r>
          </w:p>
        </w:tc>
        <w:tc>
          <w:tcPr>
            <w:tcW w:w="1260" w:type="dxa"/>
            <w:vAlign w:val="center"/>
          </w:tcPr>
          <w:p w14:paraId="046191D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3, 0.7</w:t>
            </w:r>
          </w:p>
        </w:tc>
        <w:tc>
          <w:tcPr>
            <w:tcW w:w="1080" w:type="dxa"/>
            <w:vAlign w:val="center"/>
          </w:tcPr>
          <w:p w14:paraId="2E2524C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5652</w:t>
            </w:r>
          </w:p>
        </w:tc>
      </w:tr>
      <w:tr w:rsidR="008E4524" w:rsidRPr="008E4524" w14:paraId="2F2A9ACB" w14:textId="77777777" w:rsidTr="00641502">
        <w:tc>
          <w:tcPr>
            <w:tcW w:w="805" w:type="dxa"/>
            <w:vMerge/>
            <w:vAlign w:val="center"/>
          </w:tcPr>
          <w:p w14:paraId="4A01444B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DA5C9E3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C3EDEB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22F3A0E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77705FC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06</w:t>
            </w:r>
          </w:p>
        </w:tc>
        <w:tc>
          <w:tcPr>
            <w:tcW w:w="1260" w:type="dxa"/>
            <w:vAlign w:val="center"/>
          </w:tcPr>
          <w:p w14:paraId="2D177FC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9, 0.8</w:t>
            </w:r>
          </w:p>
        </w:tc>
        <w:tc>
          <w:tcPr>
            <w:tcW w:w="1080" w:type="dxa"/>
            <w:vAlign w:val="center"/>
          </w:tcPr>
          <w:p w14:paraId="798CF1F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8954</w:t>
            </w:r>
          </w:p>
        </w:tc>
      </w:tr>
      <w:tr w:rsidR="008E4524" w:rsidRPr="008E4524" w14:paraId="24E026B7" w14:textId="77777777" w:rsidTr="00641502">
        <w:tc>
          <w:tcPr>
            <w:tcW w:w="805" w:type="dxa"/>
            <w:vMerge/>
            <w:vAlign w:val="center"/>
          </w:tcPr>
          <w:p w14:paraId="10813B7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48D3C07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1</w:t>
            </w:r>
            <w:r w:rsidRPr="008E4524">
              <w:rPr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1170" w:type="dxa"/>
            <w:vAlign w:val="center"/>
          </w:tcPr>
          <w:p w14:paraId="7E8A71F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042CC1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3D9BC95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vAlign w:val="center"/>
          </w:tcPr>
          <w:p w14:paraId="1C882A0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5, 2</w:t>
            </w:r>
          </w:p>
        </w:tc>
        <w:tc>
          <w:tcPr>
            <w:tcW w:w="1080" w:type="dxa"/>
            <w:vAlign w:val="center"/>
          </w:tcPr>
          <w:p w14:paraId="2EC05DE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7533</w:t>
            </w:r>
          </w:p>
        </w:tc>
      </w:tr>
      <w:tr w:rsidR="008E4524" w:rsidRPr="008E4524" w14:paraId="1037100C" w14:textId="77777777" w:rsidTr="00641502">
        <w:tc>
          <w:tcPr>
            <w:tcW w:w="805" w:type="dxa"/>
            <w:vMerge/>
            <w:vAlign w:val="center"/>
          </w:tcPr>
          <w:p w14:paraId="4639F73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8CF11A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AE48DA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D1C228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2B65787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7</w:t>
            </w:r>
          </w:p>
        </w:tc>
        <w:tc>
          <w:tcPr>
            <w:tcW w:w="1260" w:type="dxa"/>
            <w:vAlign w:val="center"/>
          </w:tcPr>
          <w:p w14:paraId="6ECB953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, 2.5</w:t>
            </w:r>
          </w:p>
        </w:tc>
        <w:tc>
          <w:tcPr>
            <w:tcW w:w="1080" w:type="dxa"/>
            <w:vAlign w:val="center"/>
          </w:tcPr>
          <w:p w14:paraId="1328685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4028</w:t>
            </w:r>
          </w:p>
        </w:tc>
      </w:tr>
      <w:tr w:rsidR="008E4524" w:rsidRPr="008E4524" w14:paraId="21BA0E6D" w14:textId="77777777" w:rsidTr="00641502">
        <w:tc>
          <w:tcPr>
            <w:tcW w:w="805" w:type="dxa"/>
            <w:vMerge/>
            <w:vAlign w:val="center"/>
          </w:tcPr>
          <w:p w14:paraId="2B6F524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8B5722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3E8E04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67F1517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2FCF599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5</w:t>
            </w:r>
          </w:p>
        </w:tc>
        <w:tc>
          <w:tcPr>
            <w:tcW w:w="1260" w:type="dxa"/>
            <w:vAlign w:val="center"/>
          </w:tcPr>
          <w:p w14:paraId="40ACA60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, 2</w:t>
            </w:r>
          </w:p>
        </w:tc>
        <w:tc>
          <w:tcPr>
            <w:tcW w:w="1080" w:type="dxa"/>
            <w:vAlign w:val="center"/>
          </w:tcPr>
          <w:p w14:paraId="3A6A793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5423</w:t>
            </w:r>
          </w:p>
        </w:tc>
      </w:tr>
      <w:tr w:rsidR="008E4524" w:rsidRPr="008E4524" w14:paraId="213B6457" w14:textId="77777777" w:rsidTr="00641502">
        <w:tc>
          <w:tcPr>
            <w:tcW w:w="805" w:type="dxa"/>
            <w:vMerge/>
            <w:vAlign w:val="center"/>
          </w:tcPr>
          <w:p w14:paraId="79C8295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0EE6BBD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170" w:type="dxa"/>
            <w:vAlign w:val="center"/>
          </w:tcPr>
          <w:p w14:paraId="44C1A4E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53DF7A9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3F6FFDA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004</w:t>
            </w:r>
          </w:p>
        </w:tc>
        <w:tc>
          <w:tcPr>
            <w:tcW w:w="1260" w:type="dxa"/>
            <w:vAlign w:val="center"/>
          </w:tcPr>
          <w:p w14:paraId="4662CBF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5, 0.5</w:t>
            </w:r>
          </w:p>
        </w:tc>
        <w:tc>
          <w:tcPr>
            <w:tcW w:w="1080" w:type="dxa"/>
            <w:vAlign w:val="center"/>
          </w:tcPr>
          <w:p w14:paraId="57382DA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9873</w:t>
            </w:r>
          </w:p>
        </w:tc>
      </w:tr>
      <w:tr w:rsidR="008E4524" w:rsidRPr="008E4524" w14:paraId="0F833A41" w14:textId="77777777" w:rsidTr="00641502">
        <w:tc>
          <w:tcPr>
            <w:tcW w:w="805" w:type="dxa"/>
            <w:vMerge/>
            <w:vAlign w:val="center"/>
          </w:tcPr>
          <w:p w14:paraId="7E8511D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209E302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0569A4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75691B0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5C3F1D8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05</w:t>
            </w:r>
          </w:p>
        </w:tc>
        <w:tc>
          <w:tcPr>
            <w:tcW w:w="1260" w:type="dxa"/>
            <w:vAlign w:val="center"/>
          </w:tcPr>
          <w:p w14:paraId="7C5CCE9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6, 0.5</w:t>
            </w:r>
          </w:p>
        </w:tc>
        <w:tc>
          <w:tcPr>
            <w:tcW w:w="1080" w:type="dxa"/>
            <w:vAlign w:val="center"/>
          </w:tcPr>
          <w:p w14:paraId="0F6E24B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8522</w:t>
            </w:r>
          </w:p>
        </w:tc>
      </w:tr>
      <w:tr w:rsidR="008E4524" w:rsidRPr="008E4524" w14:paraId="1D0D9087" w14:textId="77777777" w:rsidTr="00641502">
        <w:tc>
          <w:tcPr>
            <w:tcW w:w="805" w:type="dxa"/>
            <w:vMerge/>
            <w:vAlign w:val="center"/>
          </w:tcPr>
          <w:p w14:paraId="385E84D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D19F80E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84DF86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323FF7B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5B0EEEF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04</w:t>
            </w:r>
          </w:p>
        </w:tc>
        <w:tc>
          <w:tcPr>
            <w:tcW w:w="1260" w:type="dxa"/>
            <w:vAlign w:val="center"/>
          </w:tcPr>
          <w:p w14:paraId="66F2382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5, 0.4</w:t>
            </w:r>
          </w:p>
        </w:tc>
        <w:tc>
          <w:tcPr>
            <w:tcW w:w="1080" w:type="dxa"/>
            <w:vAlign w:val="center"/>
          </w:tcPr>
          <w:p w14:paraId="7560C90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8478</w:t>
            </w:r>
          </w:p>
        </w:tc>
      </w:tr>
      <w:tr w:rsidR="008E4524" w:rsidRPr="008E4524" w14:paraId="45FADE28" w14:textId="77777777" w:rsidTr="00641502">
        <w:tc>
          <w:tcPr>
            <w:tcW w:w="805" w:type="dxa"/>
            <w:vMerge/>
            <w:vAlign w:val="center"/>
          </w:tcPr>
          <w:p w14:paraId="2C6E435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1D193DB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12p70</w:t>
            </w:r>
          </w:p>
        </w:tc>
        <w:tc>
          <w:tcPr>
            <w:tcW w:w="1170" w:type="dxa"/>
            <w:vAlign w:val="center"/>
          </w:tcPr>
          <w:p w14:paraId="6C614D4D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6BDF692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74D2B3E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60" w:type="dxa"/>
            <w:vAlign w:val="center"/>
          </w:tcPr>
          <w:p w14:paraId="524C3C3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9, 48</w:t>
            </w:r>
          </w:p>
        </w:tc>
        <w:tc>
          <w:tcPr>
            <w:tcW w:w="1080" w:type="dxa"/>
            <w:vAlign w:val="center"/>
          </w:tcPr>
          <w:p w14:paraId="51AF1D1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65</w:t>
            </w:r>
          </w:p>
        </w:tc>
      </w:tr>
      <w:tr w:rsidR="008E4524" w:rsidRPr="008E4524" w14:paraId="55447D6D" w14:textId="77777777" w:rsidTr="00641502">
        <w:tc>
          <w:tcPr>
            <w:tcW w:w="805" w:type="dxa"/>
            <w:vMerge/>
            <w:vAlign w:val="center"/>
          </w:tcPr>
          <w:p w14:paraId="44297B39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669199E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908890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77EC2F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45095DC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vAlign w:val="center"/>
          </w:tcPr>
          <w:p w14:paraId="135EBCE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3, 37</w:t>
            </w:r>
          </w:p>
        </w:tc>
        <w:tc>
          <w:tcPr>
            <w:tcW w:w="1080" w:type="dxa"/>
            <w:vAlign w:val="center"/>
          </w:tcPr>
          <w:p w14:paraId="34810909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884</w:t>
            </w:r>
          </w:p>
        </w:tc>
      </w:tr>
      <w:tr w:rsidR="008E4524" w:rsidRPr="008E4524" w14:paraId="3AF1A9C1" w14:textId="77777777" w:rsidTr="00641502">
        <w:tc>
          <w:tcPr>
            <w:tcW w:w="805" w:type="dxa"/>
            <w:vMerge/>
            <w:vAlign w:val="center"/>
          </w:tcPr>
          <w:p w14:paraId="3F8CB2A9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3AEE519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797B28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51A95CC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6958454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2</w:t>
            </w:r>
          </w:p>
        </w:tc>
        <w:tc>
          <w:tcPr>
            <w:tcW w:w="1260" w:type="dxa"/>
            <w:vAlign w:val="center"/>
          </w:tcPr>
          <w:p w14:paraId="7A66CDF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30, 6</w:t>
            </w:r>
          </w:p>
        </w:tc>
        <w:tc>
          <w:tcPr>
            <w:tcW w:w="1080" w:type="dxa"/>
            <w:vAlign w:val="center"/>
          </w:tcPr>
          <w:p w14:paraId="54F7A13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888</w:t>
            </w:r>
          </w:p>
        </w:tc>
      </w:tr>
      <w:tr w:rsidR="008E4524" w:rsidRPr="008E4524" w14:paraId="41AE150D" w14:textId="77777777" w:rsidTr="00641502">
        <w:tc>
          <w:tcPr>
            <w:tcW w:w="805" w:type="dxa"/>
            <w:vMerge/>
            <w:vAlign w:val="center"/>
          </w:tcPr>
          <w:p w14:paraId="640A2FF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75DF3BA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1170" w:type="dxa"/>
            <w:vAlign w:val="center"/>
          </w:tcPr>
          <w:p w14:paraId="1000212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7003AFF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5881E99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0AEC6BC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2.9, 6.9</w:t>
            </w:r>
          </w:p>
        </w:tc>
        <w:tc>
          <w:tcPr>
            <w:tcW w:w="1080" w:type="dxa"/>
            <w:vAlign w:val="center"/>
          </w:tcPr>
          <w:p w14:paraId="2AEF842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4068</w:t>
            </w:r>
          </w:p>
        </w:tc>
      </w:tr>
      <w:tr w:rsidR="008E4524" w:rsidRPr="008E4524" w14:paraId="3ECE2C11" w14:textId="77777777" w:rsidTr="00641502">
        <w:tc>
          <w:tcPr>
            <w:tcW w:w="805" w:type="dxa"/>
            <w:vMerge/>
            <w:vAlign w:val="center"/>
          </w:tcPr>
          <w:p w14:paraId="4E6A6CBD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3DA6068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BB1562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6D426D2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2863703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.8</w:t>
            </w:r>
          </w:p>
        </w:tc>
        <w:tc>
          <w:tcPr>
            <w:tcW w:w="1260" w:type="dxa"/>
            <w:vAlign w:val="center"/>
          </w:tcPr>
          <w:p w14:paraId="09D4435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2, 7.7</w:t>
            </w:r>
          </w:p>
        </w:tc>
        <w:tc>
          <w:tcPr>
            <w:tcW w:w="1080" w:type="dxa"/>
            <w:vAlign w:val="center"/>
          </w:tcPr>
          <w:p w14:paraId="2F28799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2464</w:t>
            </w:r>
          </w:p>
        </w:tc>
      </w:tr>
      <w:tr w:rsidR="008E4524" w:rsidRPr="008E4524" w14:paraId="66A9C2FB" w14:textId="77777777" w:rsidTr="00641502">
        <w:tc>
          <w:tcPr>
            <w:tcW w:w="805" w:type="dxa"/>
            <w:vMerge/>
            <w:vAlign w:val="center"/>
          </w:tcPr>
          <w:p w14:paraId="067D4C3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FE18AC3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A9517D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24C01AA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78CC1F9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8</w:t>
            </w:r>
          </w:p>
        </w:tc>
        <w:tc>
          <w:tcPr>
            <w:tcW w:w="1260" w:type="dxa"/>
            <w:vAlign w:val="center"/>
          </w:tcPr>
          <w:p w14:paraId="49E494E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3.4, 5</w:t>
            </w:r>
          </w:p>
        </w:tc>
        <w:tc>
          <w:tcPr>
            <w:tcW w:w="1080" w:type="dxa"/>
            <w:vAlign w:val="center"/>
          </w:tcPr>
          <w:p w14:paraId="61326DC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6958</w:t>
            </w:r>
          </w:p>
        </w:tc>
      </w:tr>
      <w:tr w:rsidR="008E4524" w:rsidRPr="008E4524" w14:paraId="01F3B80F" w14:textId="77777777" w:rsidTr="00641502">
        <w:tc>
          <w:tcPr>
            <w:tcW w:w="805" w:type="dxa"/>
            <w:vMerge/>
            <w:vAlign w:val="center"/>
          </w:tcPr>
          <w:p w14:paraId="19A9FBAA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2928727D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70" w:type="dxa"/>
            <w:vAlign w:val="center"/>
          </w:tcPr>
          <w:p w14:paraId="0FBCF51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5F121D8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5502F4F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vAlign w:val="center"/>
          </w:tcPr>
          <w:p w14:paraId="6D7D9C4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5, 67</w:t>
            </w:r>
          </w:p>
        </w:tc>
        <w:tc>
          <w:tcPr>
            <w:tcW w:w="1080" w:type="dxa"/>
            <w:vAlign w:val="center"/>
          </w:tcPr>
          <w:p w14:paraId="06E107C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892</w:t>
            </w:r>
          </w:p>
        </w:tc>
      </w:tr>
      <w:tr w:rsidR="008E4524" w:rsidRPr="008E4524" w14:paraId="6B27F3F7" w14:textId="77777777" w:rsidTr="00641502">
        <w:tc>
          <w:tcPr>
            <w:tcW w:w="805" w:type="dxa"/>
            <w:vMerge/>
            <w:vAlign w:val="center"/>
          </w:tcPr>
          <w:p w14:paraId="7DE8C05B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5286A0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A779E6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3A03A5F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3901B29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vAlign w:val="center"/>
          </w:tcPr>
          <w:p w14:paraId="112D32D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5, 57</w:t>
            </w:r>
          </w:p>
        </w:tc>
        <w:tc>
          <w:tcPr>
            <w:tcW w:w="1080" w:type="dxa"/>
            <w:vAlign w:val="center"/>
          </w:tcPr>
          <w:p w14:paraId="0E04D9E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2368</w:t>
            </w:r>
          </w:p>
        </w:tc>
      </w:tr>
      <w:tr w:rsidR="008E4524" w:rsidRPr="008E4524" w14:paraId="66255056" w14:textId="77777777" w:rsidTr="00641502">
        <w:tc>
          <w:tcPr>
            <w:tcW w:w="805" w:type="dxa"/>
            <w:vMerge/>
            <w:vAlign w:val="center"/>
          </w:tcPr>
          <w:p w14:paraId="76C7396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3F1E2D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197EB1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3C21649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681C829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0</w:t>
            </w:r>
          </w:p>
        </w:tc>
        <w:tc>
          <w:tcPr>
            <w:tcW w:w="1260" w:type="dxa"/>
            <w:vAlign w:val="center"/>
          </w:tcPr>
          <w:p w14:paraId="28C9E33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40, 21</w:t>
            </w:r>
          </w:p>
        </w:tc>
        <w:tc>
          <w:tcPr>
            <w:tcW w:w="1080" w:type="dxa"/>
            <w:vAlign w:val="center"/>
          </w:tcPr>
          <w:p w14:paraId="641DCBE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5239</w:t>
            </w:r>
          </w:p>
        </w:tc>
      </w:tr>
      <w:tr w:rsidR="008E4524" w:rsidRPr="008E4524" w14:paraId="642C40AC" w14:textId="77777777" w:rsidTr="00641502">
        <w:tc>
          <w:tcPr>
            <w:tcW w:w="805" w:type="dxa"/>
            <w:vMerge/>
            <w:vAlign w:val="center"/>
          </w:tcPr>
          <w:p w14:paraId="4087DC2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3715364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1170" w:type="dxa"/>
            <w:vAlign w:val="center"/>
          </w:tcPr>
          <w:p w14:paraId="43D1376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4C469DC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4C1F490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3</w:t>
            </w:r>
          </w:p>
        </w:tc>
        <w:tc>
          <w:tcPr>
            <w:tcW w:w="1260" w:type="dxa"/>
            <w:vAlign w:val="center"/>
          </w:tcPr>
          <w:p w14:paraId="6740C5A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1, 0.16</w:t>
            </w:r>
          </w:p>
        </w:tc>
        <w:tc>
          <w:tcPr>
            <w:tcW w:w="1080" w:type="dxa"/>
            <w:vAlign w:val="center"/>
          </w:tcPr>
          <w:p w14:paraId="3AEAFE5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6373</w:t>
            </w:r>
          </w:p>
        </w:tc>
      </w:tr>
      <w:tr w:rsidR="008E4524" w:rsidRPr="008E4524" w14:paraId="67E94A72" w14:textId="77777777" w:rsidTr="00641502">
        <w:tc>
          <w:tcPr>
            <w:tcW w:w="805" w:type="dxa"/>
            <w:vMerge/>
            <w:vAlign w:val="center"/>
          </w:tcPr>
          <w:p w14:paraId="10B9E400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66C7B7D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ACA39AF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4B13CF28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51FF108A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7</w:t>
            </w:r>
          </w:p>
        </w:tc>
        <w:tc>
          <w:tcPr>
            <w:tcW w:w="1260" w:type="dxa"/>
            <w:vAlign w:val="center"/>
          </w:tcPr>
          <w:p w14:paraId="412A644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05, 0.2</w:t>
            </w:r>
          </w:p>
        </w:tc>
        <w:tc>
          <w:tcPr>
            <w:tcW w:w="1080" w:type="dxa"/>
            <w:vAlign w:val="center"/>
          </w:tcPr>
          <w:p w14:paraId="125527E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2552</w:t>
            </w:r>
          </w:p>
        </w:tc>
      </w:tr>
      <w:tr w:rsidR="008E4524" w:rsidRPr="008E4524" w14:paraId="6F46DA3F" w14:textId="77777777" w:rsidTr="00641502">
        <w:tc>
          <w:tcPr>
            <w:tcW w:w="805" w:type="dxa"/>
            <w:vMerge/>
            <w:vAlign w:val="center"/>
          </w:tcPr>
          <w:p w14:paraId="7BD9DCB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FF5487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FEB1F4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6A1AE8D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25634CF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4</w:t>
            </w:r>
          </w:p>
        </w:tc>
        <w:tc>
          <w:tcPr>
            <w:tcW w:w="1260" w:type="dxa"/>
            <w:vAlign w:val="center"/>
          </w:tcPr>
          <w:p w14:paraId="6D8D20F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07, 0.16</w:t>
            </w:r>
          </w:p>
        </w:tc>
        <w:tc>
          <w:tcPr>
            <w:tcW w:w="1080" w:type="dxa"/>
            <w:vAlign w:val="center"/>
          </w:tcPr>
          <w:p w14:paraId="5A3646C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4427</w:t>
            </w:r>
          </w:p>
        </w:tc>
      </w:tr>
      <w:tr w:rsidR="008E4524" w:rsidRPr="008E4524" w14:paraId="2D29AFD8" w14:textId="77777777" w:rsidTr="00641502">
        <w:tc>
          <w:tcPr>
            <w:tcW w:w="805" w:type="dxa"/>
            <w:vMerge/>
            <w:vAlign w:val="center"/>
          </w:tcPr>
          <w:p w14:paraId="0C2F906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17C4BB62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KC GRO</w:t>
            </w:r>
          </w:p>
        </w:tc>
        <w:tc>
          <w:tcPr>
            <w:tcW w:w="1170" w:type="dxa"/>
            <w:vAlign w:val="center"/>
          </w:tcPr>
          <w:p w14:paraId="715555E5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71CD345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685DDB1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73AA504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65, 74</w:t>
            </w:r>
          </w:p>
        </w:tc>
        <w:tc>
          <w:tcPr>
            <w:tcW w:w="1080" w:type="dxa"/>
            <w:vAlign w:val="center"/>
          </w:tcPr>
          <w:p w14:paraId="67D68E9B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8871</w:t>
            </w:r>
          </w:p>
        </w:tc>
      </w:tr>
      <w:tr w:rsidR="008E4524" w:rsidRPr="008E4524" w14:paraId="79990EF4" w14:textId="77777777" w:rsidTr="00641502">
        <w:tc>
          <w:tcPr>
            <w:tcW w:w="805" w:type="dxa"/>
            <w:vMerge/>
            <w:vAlign w:val="center"/>
          </w:tcPr>
          <w:p w14:paraId="334BBBA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7B6AA266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4E50DC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24D71C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10123F1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40</w:t>
            </w:r>
          </w:p>
        </w:tc>
        <w:tc>
          <w:tcPr>
            <w:tcW w:w="1260" w:type="dxa"/>
            <w:vAlign w:val="center"/>
          </w:tcPr>
          <w:p w14:paraId="270A91B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09, 30</w:t>
            </w:r>
          </w:p>
        </w:tc>
        <w:tc>
          <w:tcPr>
            <w:tcW w:w="1080" w:type="dxa"/>
            <w:vAlign w:val="center"/>
          </w:tcPr>
          <w:p w14:paraId="5B8432A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2545</w:t>
            </w:r>
          </w:p>
        </w:tc>
      </w:tr>
      <w:tr w:rsidR="008E4524" w:rsidRPr="008E4524" w14:paraId="20A90CA7" w14:textId="77777777" w:rsidTr="00641502">
        <w:tc>
          <w:tcPr>
            <w:tcW w:w="805" w:type="dxa"/>
            <w:vMerge/>
            <w:vAlign w:val="center"/>
          </w:tcPr>
          <w:p w14:paraId="7FDFAD5C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30A930A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7B7C0C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2F6B331D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3E94A871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44</w:t>
            </w:r>
          </w:p>
        </w:tc>
        <w:tc>
          <w:tcPr>
            <w:tcW w:w="1260" w:type="dxa"/>
            <w:vAlign w:val="center"/>
          </w:tcPr>
          <w:p w14:paraId="680EC6C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04, 16</w:t>
            </w:r>
          </w:p>
        </w:tc>
        <w:tc>
          <w:tcPr>
            <w:tcW w:w="1080" w:type="dxa"/>
            <w:vAlign w:val="center"/>
          </w:tcPr>
          <w:p w14:paraId="19EC7DF6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413</w:t>
            </w:r>
          </w:p>
        </w:tc>
      </w:tr>
      <w:tr w:rsidR="008E4524" w:rsidRPr="008E4524" w14:paraId="78EC4BE4" w14:textId="77777777" w:rsidTr="00641502">
        <w:tc>
          <w:tcPr>
            <w:tcW w:w="805" w:type="dxa"/>
            <w:vMerge/>
            <w:vAlign w:val="center"/>
          </w:tcPr>
          <w:p w14:paraId="105724AF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7A270205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170" w:type="dxa"/>
            <w:vAlign w:val="center"/>
          </w:tcPr>
          <w:p w14:paraId="45857FB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2D8159B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990" w:type="dxa"/>
            <w:vAlign w:val="center"/>
          </w:tcPr>
          <w:p w14:paraId="565C5B5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4</w:t>
            </w:r>
          </w:p>
        </w:tc>
        <w:tc>
          <w:tcPr>
            <w:tcW w:w="1260" w:type="dxa"/>
            <w:vAlign w:val="center"/>
          </w:tcPr>
          <w:p w14:paraId="3029BF00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2, 1</w:t>
            </w:r>
          </w:p>
        </w:tc>
        <w:tc>
          <w:tcPr>
            <w:tcW w:w="1080" w:type="dxa"/>
            <w:vAlign w:val="center"/>
          </w:tcPr>
          <w:p w14:paraId="4C91300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5748</w:t>
            </w:r>
          </w:p>
        </w:tc>
      </w:tr>
      <w:tr w:rsidR="008E4524" w:rsidRPr="008E4524" w14:paraId="6CFD9CAB" w14:textId="77777777" w:rsidTr="00641502">
        <w:tc>
          <w:tcPr>
            <w:tcW w:w="805" w:type="dxa"/>
            <w:vMerge/>
            <w:vAlign w:val="center"/>
          </w:tcPr>
          <w:p w14:paraId="1C285162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1C6D147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3575ED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170" w:type="dxa"/>
            <w:vAlign w:val="center"/>
          </w:tcPr>
          <w:p w14:paraId="59DF4ED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66DFEF3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2</w:t>
            </w:r>
          </w:p>
        </w:tc>
        <w:tc>
          <w:tcPr>
            <w:tcW w:w="1260" w:type="dxa"/>
            <w:vAlign w:val="center"/>
          </w:tcPr>
          <w:p w14:paraId="37E9B0EE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7, 1.3</w:t>
            </w:r>
          </w:p>
        </w:tc>
        <w:tc>
          <w:tcPr>
            <w:tcW w:w="1080" w:type="dxa"/>
            <w:vAlign w:val="center"/>
          </w:tcPr>
          <w:p w14:paraId="1B357607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7952</w:t>
            </w:r>
          </w:p>
        </w:tc>
      </w:tr>
      <w:tr w:rsidR="008E4524" w:rsidRPr="008E4524" w14:paraId="4B143535" w14:textId="77777777" w:rsidTr="00641502">
        <w:tc>
          <w:tcPr>
            <w:tcW w:w="805" w:type="dxa"/>
            <w:vMerge/>
            <w:vAlign w:val="center"/>
          </w:tcPr>
          <w:p w14:paraId="587039D1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466DDC4" w14:textId="77777777" w:rsidR="000F77BC" w:rsidRPr="008E4524" w:rsidRDefault="000F77BC" w:rsidP="00641502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956960C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170" w:type="dxa"/>
            <w:vAlign w:val="center"/>
          </w:tcPr>
          <w:p w14:paraId="69C72F23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990" w:type="dxa"/>
            <w:vAlign w:val="center"/>
          </w:tcPr>
          <w:p w14:paraId="19683752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2</w:t>
            </w:r>
          </w:p>
        </w:tc>
        <w:tc>
          <w:tcPr>
            <w:tcW w:w="1260" w:type="dxa"/>
            <w:vAlign w:val="center"/>
          </w:tcPr>
          <w:p w14:paraId="4E1F03F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, 1.5</w:t>
            </w:r>
          </w:p>
        </w:tc>
        <w:tc>
          <w:tcPr>
            <w:tcW w:w="1080" w:type="dxa"/>
            <w:vAlign w:val="center"/>
          </w:tcPr>
          <w:p w14:paraId="16E78634" w14:textId="77777777" w:rsidR="000F77BC" w:rsidRPr="008E4524" w:rsidRDefault="000F77BC" w:rsidP="006415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7259</w:t>
            </w:r>
          </w:p>
        </w:tc>
      </w:tr>
    </w:tbl>
    <w:p w14:paraId="614A148F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720397C6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0EE2815E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2899F22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4AAA6BB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71CB236E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91B2874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41EB966C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05F6947D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FAB3E6C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4786AC38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489CB45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0547D143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F33BDD9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6F0704BF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7B4E0832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7B9D6D42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617569FF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70704090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D69C7DB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7E24D3A1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65D7B4BB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F3D63D8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12C1D41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646AFA89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771A5540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48455F47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864F758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4471A88F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3E93485B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575C5BA0" w14:textId="61C430DC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  <w:r w:rsidRPr="008E4524">
        <w:rPr>
          <w:sz w:val="20"/>
          <w:szCs w:val="20"/>
        </w:rPr>
        <w:t>*Differences of least-squares means comparing different pairs of Treatment groups per cytokine and time point, based on the repeated-measures model. (P-values are unadjusted for multiple tests, and therefore only p-values &lt; 0.016 (≈ 0.05/3 tests) should be considered as reflecting evidence of a difference.</w:t>
      </w:r>
    </w:p>
    <w:p w14:paraId="3876B201" w14:textId="0D33F5A0" w:rsidR="000F77BC" w:rsidRPr="008E4524" w:rsidRDefault="000F77BC"/>
    <w:p w14:paraId="1D62AF34" w14:textId="6DE81A94" w:rsidR="000F77BC" w:rsidRPr="008E4524" w:rsidRDefault="000F77BC"/>
    <w:p w14:paraId="7C50A4E9" w14:textId="42C88B35" w:rsidR="000F77BC" w:rsidRPr="008E4524" w:rsidRDefault="000F77BC"/>
    <w:p w14:paraId="229150EA" w14:textId="3BD9E09F" w:rsidR="000F77BC" w:rsidRPr="008E4524" w:rsidRDefault="000F77BC"/>
    <w:p w14:paraId="7A170FC0" w14:textId="77777777" w:rsidR="000F77BC" w:rsidRPr="008E4524" w:rsidRDefault="000F77BC" w:rsidP="000F77BC">
      <w:pPr>
        <w:spacing w:line="360" w:lineRule="auto"/>
        <w:jc w:val="both"/>
      </w:pPr>
    </w:p>
    <w:p w14:paraId="216C6E7A" w14:textId="5A6CE0FD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  <w:r w:rsidRPr="008E4524">
        <w:rPr>
          <w:sz w:val="20"/>
          <w:szCs w:val="20"/>
        </w:rPr>
        <w:lastRenderedPageBreak/>
        <w:t xml:space="preserve">Table </w:t>
      </w:r>
      <w:r w:rsidR="008E4524" w:rsidRPr="008E4524">
        <w:rPr>
          <w:sz w:val="20"/>
          <w:szCs w:val="20"/>
        </w:rPr>
        <w:t>S</w:t>
      </w:r>
      <w:r w:rsidRPr="008E4524">
        <w:rPr>
          <w:sz w:val="20"/>
          <w:szCs w:val="20"/>
        </w:rPr>
        <w:t>3. Cytokine level differences between time points.</w:t>
      </w:r>
    </w:p>
    <w:tbl>
      <w:tblPr>
        <w:tblStyle w:val="TableGrid1"/>
        <w:tblpPr w:leftFromText="180" w:rightFromText="180" w:vertAnchor="page" w:horzAnchor="margin" w:tblpY="2020"/>
        <w:tblW w:w="6295" w:type="dxa"/>
        <w:tblLayout w:type="fixed"/>
        <w:tblLook w:val="04A0" w:firstRow="1" w:lastRow="0" w:firstColumn="1" w:lastColumn="0" w:noHBand="0" w:noVBand="1"/>
      </w:tblPr>
      <w:tblGrid>
        <w:gridCol w:w="1375"/>
        <w:gridCol w:w="1140"/>
        <w:gridCol w:w="1260"/>
        <w:gridCol w:w="1530"/>
        <w:gridCol w:w="990"/>
      </w:tblGrid>
      <w:tr w:rsidR="008E4524" w:rsidRPr="008E4524" w14:paraId="20330110" w14:textId="77777777" w:rsidTr="000F77BC">
        <w:tc>
          <w:tcPr>
            <w:tcW w:w="1375" w:type="dxa"/>
            <w:vAlign w:val="center"/>
          </w:tcPr>
          <w:p w14:paraId="312F3DEA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ytokine</w:t>
            </w:r>
          </w:p>
        </w:tc>
        <w:tc>
          <w:tcPr>
            <w:tcW w:w="1140" w:type="dxa"/>
            <w:vAlign w:val="center"/>
          </w:tcPr>
          <w:p w14:paraId="7C6718A4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60" w:type="dxa"/>
            <w:vAlign w:val="center"/>
          </w:tcPr>
          <w:p w14:paraId="1A29353B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 xml:space="preserve">Estimate </w:t>
            </w:r>
          </w:p>
          <w:p w14:paraId="39EBD068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6-72h</w:t>
            </w:r>
          </w:p>
        </w:tc>
        <w:tc>
          <w:tcPr>
            <w:tcW w:w="1530" w:type="dxa"/>
            <w:vAlign w:val="center"/>
          </w:tcPr>
          <w:p w14:paraId="26A6F38F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95% CI</w:t>
            </w:r>
          </w:p>
          <w:p w14:paraId="6DDA7D41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(lower, upper)</w:t>
            </w:r>
          </w:p>
        </w:tc>
        <w:tc>
          <w:tcPr>
            <w:tcW w:w="990" w:type="dxa"/>
            <w:vAlign w:val="center"/>
          </w:tcPr>
          <w:p w14:paraId="72040B50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P value*</w:t>
            </w:r>
          </w:p>
        </w:tc>
      </w:tr>
      <w:tr w:rsidR="008E4524" w:rsidRPr="008E4524" w14:paraId="0AAF37AE" w14:textId="77777777" w:rsidTr="000F77BC">
        <w:tc>
          <w:tcPr>
            <w:tcW w:w="1375" w:type="dxa"/>
            <w:vMerge w:val="restart"/>
            <w:vAlign w:val="center"/>
          </w:tcPr>
          <w:p w14:paraId="5FBC862C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NF-</w:t>
            </w:r>
            <w:r w:rsidRPr="008E4524">
              <w:rPr>
                <w:b/>
                <w:bCs/>
                <w:sz w:val="20"/>
                <w:szCs w:val="20"/>
              </w:rPr>
              <w:sym w:font="Symbol" w:char="F067"/>
            </w:r>
          </w:p>
        </w:tc>
        <w:tc>
          <w:tcPr>
            <w:tcW w:w="1140" w:type="dxa"/>
            <w:vAlign w:val="center"/>
          </w:tcPr>
          <w:p w14:paraId="5E742B23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29A7BFCC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2</w:t>
            </w:r>
          </w:p>
        </w:tc>
        <w:tc>
          <w:tcPr>
            <w:tcW w:w="1530" w:type="dxa"/>
            <w:vAlign w:val="center"/>
          </w:tcPr>
          <w:p w14:paraId="2375C609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5, 0.1</w:t>
            </w:r>
          </w:p>
        </w:tc>
        <w:tc>
          <w:tcPr>
            <w:tcW w:w="990" w:type="dxa"/>
            <w:vAlign w:val="center"/>
          </w:tcPr>
          <w:p w14:paraId="783B0156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762</w:t>
            </w:r>
          </w:p>
        </w:tc>
      </w:tr>
      <w:tr w:rsidR="008E4524" w:rsidRPr="008E4524" w14:paraId="45704786" w14:textId="77777777" w:rsidTr="000F77BC">
        <w:tc>
          <w:tcPr>
            <w:tcW w:w="1375" w:type="dxa"/>
            <w:vMerge/>
            <w:vAlign w:val="center"/>
          </w:tcPr>
          <w:p w14:paraId="7EF7D65D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4E7AAEB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4694BA09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14</w:t>
            </w:r>
          </w:p>
        </w:tc>
        <w:tc>
          <w:tcPr>
            <w:tcW w:w="1530" w:type="dxa"/>
            <w:vAlign w:val="center"/>
          </w:tcPr>
          <w:p w14:paraId="52B1BBBE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4, 0.1</w:t>
            </w:r>
          </w:p>
        </w:tc>
        <w:tc>
          <w:tcPr>
            <w:tcW w:w="990" w:type="dxa"/>
            <w:vAlign w:val="center"/>
          </w:tcPr>
          <w:p w14:paraId="077C4503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2369</w:t>
            </w:r>
          </w:p>
        </w:tc>
      </w:tr>
      <w:tr w:rsidR="008E4524" w:rsidRPr="008E4524" w14:paraId="7A1FC6B5" w14:textId="77777777" w:rsidTr="000F77BC">
        <w:tc>
          <w:tcPr>
            <w:tcW w:w="1375" w:type="dxa"/>
            <w:vMerge/>
            <w:vAlign w:val="center"/>
          </w:tcPr>
          <w:p w14:paraId="7F74CBCC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EBB556F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33C954C6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3</w:t>
            </w:r>
          </w:p>
        </w:tc>
        <w:tc>
          <w:tcPr>
            <w:tcW w:w="1530" w:type="dxa"/>
            <w:vAlign w:val="center"/>
          </w:tcPr>
          <w:p w14:paraId="4DC5F46A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5, -0.04</w:t>
            </w:r>
          </w:p>
        </w:tc>
        <w:tc>
          <w:tcPr>
            <w:tcW w:w="990" w:type="dxa"/>
            <w:vAlign w:val="center"/>
          </w:tcPr>
          <w:p w14:paraId="3E3E6119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225</w:t>
            </w:r>
          </w:p>
        </w:tc>
      </w:tr>
      <w:tr w:rsidR="008E4524" w:rsidRPr="008E4524" w14:paraId="7413F816" w14:textId="77777777" w:rsidTr="000F77BC">
        <w:tc>
          <w:tcPr>
            <w:tcW w:w="1375" w:type="dxa"/>
            <w:vMerge w:val="restart"/>
            <w:vAlign w:val="center"/>
          </w:tcPr>
          <w:p w14:paraId="30170AA9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TNF-</w:t>
            </w:r>
            <w:r w:rsidRPr="008E4524">
              <w:rPr>
                <w:b/>
                <w:bCs/>
                <w:sz w:val="20"/>
                <w:szCs w:val="20"/>
              </w:rPr>
              <w:sym w:font="Symbol" w:char="F061"/>
            </w:r>
          </w:p>
        </w:tc>
        <w:tc>
          <w:tcPr>
            <w:tcW w:w="1140" w:type="dxa"/>
            <w:vAlign w:val="center"/>
          </w:tcPr>
          <w:p w14:paraId="7F00C770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5BF00FEB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4</w:t>
            </w:r>
          </w:p>
        </w:tc>
        <w:tc>
          <w:tcPr>
            <w:tcW w:w="1530" w:type="dxa"/>
            <w:vAlign w:val="center"/>
          </w:tcPr>
          <w:p w14:paraId="239F8A82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6, 2.5</w:t>
            </w:r>
          </w:p>
        </w:tc>
        <w:tc>
          <w:tcPr>
            <w:tcW w:w="990" w:type="dxa"/>
            <w:vAlign w:val="center"/>
          </w:tcPr>
          <w:p w14:paraId="3A91526D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6547</w:t>
            </w:r>
          </w:p>
        </w:tc>
      </w:tr>
      <w:tr w:rsidR="008E4524" w:rsidRPr="008E4524" w14:paraId="6C2BE167" w14:textId="77777777" w:rsidTr="000F77BC">
        <w:tc>
          <w:tcPr>
            <w:tcW w:w="1375" w:type="dxa"/>
            <w:vMerge/>
            <w:vAlign w:val="center"/>
          </w:tcPr>
          <w:p w14:paraId="3D2151B0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247A3C8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5162F723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5CAFDE7E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3.4, 6.5</w:t>
            </w:r>
          </w:p>
        </w:tc>
        <w:tc>
          <w:tcPr>
            <w:tcW w:w="990" w:type="dxa"/>
            <w:vAlign w:val="center"/>
          </w:tcPr>
          <w:p w14:paraId="61F76D60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&lt;.0001</w:t>
            </w:r>
          </w:p>
        </w:tc>
      </w:tr>
      <w:tr w:rsidR="008E4524" w:rsidRPr="008E4524" w14:paraId="43BC3DD2" w14:textId="77777777" w:rsidTr="000F77BC">
        <w:tc>
          <w:tcPr>
            <w:tcW w:w="1375" w:type="dxa"/>
            <w:vMerge/>
            <w:vAlign w:val="center"/>
          </w:tcPr>
          <w:p w14:paraId="6A730AFA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A78FBA6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6E5AFF8B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1530" w:type="dxa"/>
            <w:vAlign w:val="center"/>
          </w:tcPr>
          <w:p w14:paraId="340A7B72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0.9, 4</w:t>
            </w:r>
          </w:p>
        </w:tc>
        <w:tc>
          <w:tcPr>
            <w:tcW w:w="990" w:type="dxa"/>
            <w:vAlign w:val="center"/>
          </w:tcPr>
          <w:p w14:paraId="112E9950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33</w:t>
            </w:r>
          </w:p>
        </w:tc>
      </w:tr>
      <w:tr w:rsidR="008E4524" w:rsidRPr="008E4524" w14:paraId="550EA2D0" w14:textId="77777777" w:rsidTr="000F77BC">
        <w:tc>
          <w:tcPr>
            <w:tcW w:w="1375" w:type="dxa"/>
            <w:vMerge w:val="restart"/>
            <w:vAlign w:val="center"/>
          </w:tcPr>
          <w:p w14:paraId="279C7E21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1</w:t>
            </w:r>
            <w:r w:rsidRPr="008E4524">
              <w:rPr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1140" w:type="dxa"/>
            <w:vAlign w:val="center"/>
          </w:tcPr>
          <w:p w14:paraId="399F6D7D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34382269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-2.5</w:t>
            </w:r>
          </w:p>
        </w:tc>
        <w:tc>
          <w:tcPr>
            <w:tcW w:w="1530" w:type="dxa"/>
            <w:vAlign w:val="center"/>
          </w:tcPr>
          <w:p w14:paraId="688CF35A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-3.7, 1.3</w:t>
            </w:r>
          </w:p>
        </w:tc>
        <w:tc>
          <w:tcPr>
            <w:tcW w:w="990" w:type="dxa"/>
            <w:vAlign w:val="center"/>
          </w:tcPr>
          <w:p w14:paraId="0260C267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01</w:t>
            </w:r>
          </w:p>
        </w:tc>
      </w:tr>
      <w:tr w:rsidR="008E4524" w:rsidRPr="008E4524" w14:paraId="238CB0BF" w14:textId="77777777" w:rsidTr="000F77BC">
        <w:tc>
          <w:tcPr>
            <w:tcW w:w="1375" w:type="dxa"/>
            <w:vMerge/>
            <w:vAlign w:val="center"/>
          </w:tcPr>
          <w:p w14:paraId="2D88E4A6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7B89209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7EC76C63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-2.4</w:t>
            </w:r>
          </w:p>
        </w:tc>
        <w:tc>
          <w:tcPr>
            <w:tcW w:w="1530" w:type="dxa"/>
            <w:vAlign w:val="center"/>
          </w:tcPr>
          <w:p w14:paraId="4395FB64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-3.25, -1.5</w:t>
            </w:r>
          </w:p>
        </w:tc>
        <w:tc>
          <w:tcPr>
            <w:tcW w:w="990" w:type="dxa"/>
            <w:vAlign w:val="center"/>
          </w:tcPr>
          <w:p w14:paraId="6BD9F4AE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&lt;.0001</w:t>
            </w:r>
          </w:p>
        </w:tc>
      </w:tr>
      <w:tr w:rsidR="008E4524" w:rsidRPr="008E4524" w14:paraId="023EC9AB" w14:textId="77777777" w:rsidTr="000F77BC">
        <w:tc>
          <w:tcPr>
            <w:tcW w:w="1375" w:type="dxa"/>
            <w:vMerge/>
            <w:vAlign w:val="center"/>
          </w:tcPr>
          <w:p w14:paraId="67655AD6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65AC093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529A9268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44</w:t>
            </w:r>
          </w:p>
        </w:tc>
        <w:tc>
          <w:tcPr>
            <w:tcW w:w="1530" w:type="dxa"/>
            <w:vAlign w:val="center"/>
          </w:tcPr>
          <w:p w14:paraId="0EEF72CE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.3, 0.44</w:t>
            </w:r>
          </w:p>
        </w:tc>
        <w:tc>
          <w:tcPr>
            <w:tcW w:w="990" w:type="dxa"/>
            <w:vAlign w:val="center"/>
          </w:tcPr>
          <w:p w14:paraId="13140635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3157</w:t>
            </w:r>
          </w:p>
        </w:tc>
      </w:tr>
      <w:tr w:rsidR="008E4524" w:rsidRPr="008E4524" w14:paraId="3609E811" w14:textId="77777777" w:rsidTr="000F77BC">
        <w:tc>
          <w:tcPr>
            <w:tcW w:w="1375" w:type="dxa"/>
            <w:vMerge w:val="restart"/>
            <w:vAlign w:val="center"/>
          </w:tcPr>
          <w:p w14:paraId="3DCB5141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140" w:type="dxa"/>
            <w:vAlign w:val="center"/>
          </w:tcPr>
          <w:p w14:paraId="3BF903EE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5B189FB8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14</w:t>
            </w:r>
          </w:p>
        </w:tc>
        <w:tc>
          <w:tcPr>
            <w:tcW w:w="1530" w:type="dxa"/>
            <w:vAlign w:val="center"/>
          </w:tcPr>
          <w:p w14:paraId="5AB44303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8, 0.5</w:t>
            </w:r>
          </w:p>
        </w:tc>
        <w:tc>
          <w:tcPr>
            <w:tcW w:w="990" w:type="dxa"/>
            <w:vAlign w:val="center"/>
          </w:tcPr>
          <w:p w14:paraId="507BBCE1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6875</w:t>
            </w:r>
          </w:p>
        </w:tc>
      </w:tr>
      <w:tr w:rsidR="008E4524" w:rsidRPr="008E4524" w14:paraId="5411E131" w14:textId="77777777" w:rsidTr="000F77BC">
        <w:tc>
          <w:tcPr>
            <w:tcW w:w="1375" w:type="dxa"/>
            <w:vMerge/>
            <w:vAlign w:val="center"/>
          </w:tcPr>
          <w:p w14:paraId="3518B655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017B2C6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78320BE0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3</w:t>
            </w:r>
          </w:p>
        </w:tc>
        <w:tc>
          <w:tcPr>
            <w:tcW w:w="1530" w:type="dxa"/>
            <w:vAlign w:val="center"/>
          </w:tcPr>
          <w:p w14:paraId="32FE8830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2, 0.9</w:t>
            </w:r>
          </w:p>
        </w:tc>
        <w:tc>
          <w:tcPr>
            <w:tcW w:w="990" w:type="dxa"/>
            <w:vAlign w:val="center"/>
          </w:tcPr>
          <w:p w14:paraId="69BB5DFF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2240</w:t>
            </w:r>
          </w:p>
        </w:tc>
      </w:tr>
      <w:tr w:rsidR="008E4524" w:rsidRPr="008E4524" w14:paraId="1BFFB525" w14:textId="77777777" w:rsidTr="000F77BC">
        <w:tc>
          <w:tcPr>
            <w:tcW w:w="1375" w:type="dxa"/>
            <w:vMerge/>
            <w:vAlign w:val="center"/>
          </w:tcPr>
          <w:p w14:paraId="4CF901AC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7C1FA68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37B00FDE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0.35</w:t>
            </w:r>
          </w:p>
        </w:tc>
        <w:tc>
          <w:tcPr>
            <w:tcW w:w="1530" w:type="dxa"/>
            <w:vAlign w:val="center"/>
          </w:tcPr>
          <w:p w14:paraId="785D984E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0.2, 0.9</w:t>
            </w:r>
          </w:p>
        </w:tc>
        <w:tc>
          <w:tcPr>
            <w:tcW w:w="990" w:type="dxa"/>
            <w:vAlign w:val="center"/>
          </w:tcPr>
          <w:p w14:paraId="39A8CE50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991</w:t>
            </w:r>
          </w:p>
        </w:tc>
      </w:tr>
      <w:tr w:rsidR="008E4524" w:rsidRPr="008E4524" w14:paraId="4BC0FFBA" w14:textId="77777777" w:rsidTr="000F77BC">
        <w:trPr>
          <w:trHeight w:val="338"/>
        </w:trPr>
        <w:tc>
          <w:tcPr>
            <w:tcW w:w="1375" w:type="dxa"/>
            <w:vMerge w:val="restart"/>
            <w:vAlign w:val="center"/>
          </w:tcPr>
          <w:p w14:paraId="3BD51D5D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12p70</w:t>
            </w:r>
          </w:p>
        </w:tc>
        <w:tc>
          <w:tcPr>
            <w:tcW w:w="1140" w:type="dxa"/>
            <w:vAlign w:val="center"/>
          </w:tcPr>
          <w:p w14:paraId="79D45937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626F8A6A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2</w:t>
            </w:r>
          </w:p>
        </w:tc>
        <w:tc>
          <w:tcPr>
            <w:tcW w:w="1530" w:type="dxa"/>
            <w:vAlign w:val="center"/>
          </w:tcPr>
          <w:p w14:paraId="6C1DF306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43, 19</w:t>
            </w:r>
          </w:p>
        </w:tc>
        <w:tc>
          <w:tcPr>
            <w:tcW w:w="990" w:type="dxa"/>
            <w:vAlign w:val="center"/>
          </w:tcPr>
          <w:p w14:paraId="54012A4F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4429</w:t>
            </w:r>
          </w:p>
        </w:tc>
      </w:tr>
      <w:tr w:rsidR="008E4524" w:rsidRPr="008E4524" w14:paraId="6EB0F2E7" w14:textId="77777777" w:rsidTr="000F77BC">
        <w:tc>
          <w:tcPr>
            <w:tcW w:w="1375" w:type="dxa"/>
            <w:vMerge/>
            <w:vAlign w:val="center"/>
          </w:tcPr>
          <w:p w14:paraId="461F530B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AC1A9FC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32A2EBFC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22</w:t>
            </w:r>
          </w:p>
        </w:tc>
        <w:tc>
          <w:tcPr>
            <w:tcW w:w="1530" w:type="dxa"/>
            <w:vAlign w:val="center"/>
          </w:tcPr>
          <w:p w14:paraId="2F43E84E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46, 2</w:t>
            </w:r>
          </w:p>
        </w:tc>
        <w:tc>
          <w:tcPr>
            <w:tcW w:w="990" w:type="dxa"/>
            <w:vAlign w:val="center"/>
          </w:tcPr>
          <w:p w14:paraId="5B33D64B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756</w:t>
            </w:r>
          </w:p>
        </w:tc>
      </w:tr>
      <w:tr w:rsidR="008E4524" w:rsidRPr="008E4524" w14:paraId="3EED54BD" w14:textId="77777777" w:rsidTr="000F77BC">
        <w:tc>
          <w:tcPr>
            <w:tcW w:w="1375" w:type="dxa"/>
            <w:vMerge/>
            <w:vAlign w:val="center"/>
          </w:tcPr>
          <w:p w14:paraId="15638B32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6DFB9A2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6FE145BA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8</w:t>
            </w:r>
          </w:p>
        </w:tc>
        <w:tc>
          <w:tcPr>
            <w:tcW w:w="1530" w:type="dxa"/>
            <w:vAlign w:val="center"/>
          </w:tcPr>
          <w:p w14:paraId="303CF485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32, 16</w:t>
            </w:r>
          </w:p>
        </w:tc>
        <w:tc>
          <w:tcPr>
            <w:tcW w:w="990" w:type="dxa"/>
            <w:vAlign w:val="center"/>
          </w:tcPr>
          <w:p w14:paraId="2D7D6736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5033</w:t>
            </w:r>
          </w:p>
        </w:tc>
      </w:tr>
      <w:tr w:rsidR="008E4524" w:rsidRPr="008E4524" w14:paraId="6B8FCFC3" w14:textId="77777777" w:rsidTr="000F77BC">
        <w:tc>
          <w:tcPr>
            <w:tcW w:w="1375" w:type="dxa"/>
            <w:vMerge w:val="restart"/>
            <w:vAlign w:val="center"/>
          </w:tcPr>
          <w:p w14:paraId="31D8B37F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1140" w:type="dxa"/>
            <w:vAlign w:val="center"/>
          </w:tcPr>
          <w:p w14:paraId="616AEAFF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5DC62D00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</w:t>
            </w:r>
          </w:p>
        </w:tc>
        <w:tc>
          <w:tcPr>
            <w:tcW w:w="1530" w:type="dxa"/>
            <w:vAlign w:val="center"/>
          </w:tcPr>
          <w:p w14:paraId="16B93637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5.4, 3.3</w:t>
            </w:r>
          </w:p>
        </w:tc>
        <w:tc>
          <w:tcPr>
            <w:tcW w:w="990" w:type="dxa"/>
            <w:vAlign w:val="center"/>
          </w:tcPr>
          <w:p w14:paraId="5A618DF5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6388</w:t>
            </w:r>
          </w:p>
        </w:tc>
      </w:tr>
      <w:tr w:rsidR="008E4524" w:rsidRPr="008E4524" w14:paraId="001D61EA" w14:textId="77777777" w:rsidTr="000F77BC">
        <w:tc>
          <w:tcPr>
            <w:tcW w:w="1375" w:type="dxa"/>
            <w:vMerge/>
            <w:vAlign w:val="center"/>
          </w:tcPr>
          <w:p w14:paraId="07224AED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9A12CE8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47448CB5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-4.5</w:t>
            </w:r>
          </w:p>
        </w:tc>
        <w:tc>
          <w:tcPr>
            <w:tcW w:w="1530" w:type="dxa"/>
            <w:vAlign w:val="center"/>
          </w:tcPr>
          <w:p w14:paraId="2BD6E016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-8, -1</w:t>
            </w:r>
          </w:p>
        </w:tc>
        <w:tc>
          <w:tcPr>
            <w:tcW w:w="990" w:type="dxa"/>
            <w:vAlign w:val="center"/>
          </w:tcPr>
          <w:p w14:paraId="6D5F67C8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106</w:t>
            </w:r>
          </w:p>
        </w:tc>
      </w:tr>
      <w:tr w:rsidR="008E4524" w:rsidRPr="008E4524" w14:paraId="4A728089" w14:textId="77777777" w:rsidTr="000F77BC">
        <w:tc>
          <w:tcPr>
            <w:tcW w:w="1375" w:type="dxa"/>
            <w:vMerge/>
            <w:vAlign w:val="center"/>
          </w:tcPr>
          <w:p w14:paraId="02420409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9A17F53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039E61E5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-5.3</w:t>
            </w:r>
          </w:p>
        </w:tc>
        <w:tc>
          <w:tcPr>
            <w:tcW w:w="1530" w:type="dxa"/>
            <w:vAlign w:val="center"/>
          </w:tcPr>
          <w:p w14:paraId="6E1E3E11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-8.6, -2</w:t>
            </w:r>
          </w:p>
        </w:tc>
        <w:tc>
          <w:tcPr>
            <w:tcW w:w="990" w:type="dxa"/>
            <w:vAlign w:val="center"/>
          </w:tcPr>
          <w:p w14:paraId="19401501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33</w:t>
            </w:r>
          </w:p>
        </w:tc>
      </w:tr>
      <w:tr w:rsidR="008E4524" w:rsidRPr="008E4524" w14:paraId="24ABC2FB" w14:textId="77777777" w:rsidTr="000F77BC">
        <w:tc>
          <w:tcPr>
            <w:tcW w:w="1375" w:type="dxa"/>
            <w:vMerge w:val="restart"/>
            <w:vAlign w:val="center"/>
          </w:tcPr>
          <w:p w14:paraId="25B9D1F3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40" w:type="dxa"/>
            <w:vAlign w:val="center"/>
          </w:tcPr>
          <w:p w14:paraId="64B82A5F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083E6937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4</w:t>
            </w:r>
          </w:p>
        </w:tc>
        <w:tc>
          <w:tcPr>
            <w:tcW w:w="1530" w:type="dxa"/>
            <w:vAlign w:val="center"/>
          </w:tcPr>
          <w:p w14:paraId="5D570944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369, 417</w:t>
            </w:r>
          </w:p>
        </w:tc>
        <w:tc>
          <w:tcPr>
            <w:tcW w:w="990" w:type="dxa"/>
            <w:vAlign w:val="center"/>
          </w:tcPr>
          <w:p w14:paraId="6F0B6EEF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9015</w:t>
            </w:r>
          </w:p>
        </w:tc>
      </w:tr>
      <w:tr w:rsidR="008E4524" w:rsidRPr="008E4524" w14:paraId="1EF7E27F" w14:textId="77777777" w:rsidTr="000F77BC">
        <w:tc>
          <w:tcPr>
            <w:tcW w:w="1375" w:type="dxa"/>
            <w:vMerge/>
            <w:vAlign w:val="center"/>
          </w:tcPr>
          <w:p w14:paraId="6C63F045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1058625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5BF815AD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231</w:t>
            </w:r>
          </w:p>
        </w:tc>
        <w:tc>
          <w:tcPr>
            <w:tcW w:w="1530" w:type="dxa"/>
            <w:vAlign w:val="center"/>
          </w:tcPr>
          <w:p w14:paraId="57647EB0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73, 536</w:t>
            </w:r>
          </w:p>
        </w:tc>
        <w:tc>
          <w:tcPr>
            <w:tcW w:w="990" w:type="dxa"/>
            <w:vAlign w:val="center"/>
          </w:tcPr>
          <w:p w14:paraId="455D14E8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1307</w:t>
            </w:r>
          </w:p>
        </w:tc>
      </w:tr>
      <w:tr w:rsidR="008E4524" w:rsidRPr="008E4524" w14:paraId="2F440E0C" w14:textId="77777777" w:rsidTr="000F77BC">
        <w:tc>
          <w:tcPr>
            <w:tcW w:w="1375" w:type="dxa"/>
            <w:vMerge/>
            <w:vAlign w:val="center"/>
          </w:tcPr>
          <w:p w14:paraId="26B8F04A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FE70BAB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7DB76F37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821</w:t>
            </w:r>
          </w:p>
        </w:tc>
        <w:tc>
          <w:tcPr>
            <w:tcW w:w="1530" w:type="dxa"/>
            <w:vAlign w:val="center"/>
          </w:tcPr>
          <w:p w14:paraId="013297DB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517, 1126</w:t>
            </w:r>
          </w:p>
        </w:tc>
        <w:tc>
          <w:tcPr>
            <w:tcW w:w="990" w:type="dxa"/>
            <w:vAlign w:val="center"/>
          </w:tcPr>
          <w:p w14:paraId="0CF85E3D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&lt;.0001</w:t>
            </w:r>
          </w:p>
        </w:tc>
      </w:tr>
      <w:tr w:rsidR="008E4524" w:rsidRPr="008E4524" w14:paraId="23A59507" w14:textId="77777777" w:rsidTr="000F77BC">
        <w:tc>
          <w:tcPr>
            <w:tcW w:w="1375" w:type="dxa"/>
            <w:vMerge w:val="restart"/>
            <w:vAlign w:val="center"/>
          </w:tcPr>
          <w:p w14:paraId="60DBB710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1140" w:type="dxa"/>
            <w:vAlign w:val="center"/>
          </w:tcPr>
          <w:p w14:paraId="680ADB0E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0382A25F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03</w:t>
            </w:r>
          </w:p>
        </w:tc>
        <w:tc>
          <w:tcPr>
            <w:tcW w:w="1530" w:type="dxa"/>
            <w:vAlign w:val="center"/>
          </w:tcPr>
          <w:p w14:paraId="459BDAC5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16, 0.1</w:t>
            </w:r>
          </w:p>
        </w:tc>
        <w:tc>
          <w:tcPr>
            <w:tcW w:w="990" w:type="dxa"/>
            <w:vAlign w:val="center"/>
          </w:tcPr>
          <w:p w14:paraId="0724A39E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6722</w:t>
            </w:r>
          </w:p>
        </w:tc>
      </w:tr>
      <w:tr w:rsidR="008E4524" w:rsidRPr="008E4524" w14:paraId="54B05740" w14:textId="77777777" w:rsidTr="000F77BC">
        <w:tc>
          <w:tcPr>
            <w:tcW w:w="1375" w:type="dxa"/>
            <w:vMerge/>
            <w:vAlign w:val="center"/>
          </w:tcPr>
          <w:p w14:paraId="225302F7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5A573E7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175C4B46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26</w:t>
            </w:r>
          </w:p>
        </w:tc>
        <w:tc>
          <w:tcPr>
            <w:tcW w:w="1530" w:type="dxa"/>
            <w:vAlign w:val="center"/>
          </w:tcPr>
          <w:p w14:paraId="4AC0748D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08, 0.13</w:t>
            </w:r>
          </w:p>
        </w:tc>
        <w:tc>
          <w:tcPr>
            <w:tcW w:w="990" w:type="dxa"/>
            <w:vAlign w:val="center"/>
          </w:tcPr>
          <w:p w14:paraId="544420EF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6171</w:t>
            </w:r>
          </w:p>
        </w:tc>
      </w:tr>
      <w:tr w:rsidR="008E4524" w:rsidRPr="008E4524" w14:paraId="35A48CCC" w14:textId="77777777" w:rsidTr="000F77BC">
        <w:tc>
          <w:tcPr>
            <w:tcW w:w="1375" w:type="dxa"/>
            <w:vMerge/>
            <w:vAlign w:val="center"/>
          </w:tcPr>
          <w:p w14:paraId="0C1017B5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06A2BFB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642622FC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1</w:t>
            </w:r>
          </w:p>
        </w:tc>
        <w:tc>
          <w:tcPr>
            <w:tcW w:w="1530" w:type="dxa"/>
            <w:vAlign w:val="center"/>
          </w:tcPr>
          <w:p w14:paraId="2618FF7B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-0.2, -0.005</w:t>
            </w:r>
          </w:p>
        </w:tc>
        <w:tc>
          <w:tcPr>
            <w:tcW w:w="990" w:type="dxa"/>
            <w:vAlign w:val="center"/>
          </w:tcPr>
          <w:p w14:paraId="280DD4AC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0407</w:t>
            </w:r>
          </w:p>
        </w:tc>
      </w:tr>
      <w:tr w:rsidR="008E4524" w:rsidRPr="008E4524" w14:paraId="16A2A7A3" w14:textId="77777777" w:rsidTr="000F77BC">
        <w:tc>
          <w:tcPr>
            <w:tcW w:w="1375" w:type="dxa"/>
            <w:vMerge w:val="restart"/>
            <w:vAlign w:val="center"/>
          </w:tcPr>
          <w:p w14:paraId="04BA3E70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KC GRO</w:t>
            </w:r>
          </w:p>
        </w:tc>
        <w:tc>
          <w:tcPr>
            <w:tcW w:w="1140" w:type="dxa"/>
            <w:vAlign w:val="center"/>
          </w:tcPr>
          <w:p w14:paraId="77F9F75F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4B93E98D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106</w:t>
            </w:r>
          </w:p>
        </w:tc>
        <w:tc>
          <w:tcPr>
            <w:tcW w:w="1530" w:type="dxa"/>
            <w:vAlign w:val="center"/>
          </w:tcPr>
          <w:p w14:paraId="0473B1C0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154, 366</w:t>
            </w:r>
          </w:p>
        </w:tc>
        <w:tc>
          <w:tcPr>
            <w:tcW w:w="990" w:type="dxa"/>
            <w:vAlign w:val="center"/>
          </w:tcPr>
          <w:p w14:paraId="6576B8F6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4081</w:t>
            </w:r>
          </w:p>
        </w:tc>
      </w:tr>
      <w:tr w:rsidR="008E4524" w:rsidRPr="008E4524" w14:paraId="469960D0" w14:textId="77777777" w:rsidTr="000F77BC">
        <w:tc>
          <w:tcPr>
            <w:tcW w:w="1375" w:type="dxa"/>
            <w:vMerge/>
            <w:vAlign w:val="center"/>
          </w:tcPr>
          <w:p w14:paraId="7905CBC3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E66F6D7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7F1891CF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423</w:t>
            </w:r>
          </w:p>
        </w:tc>
        <w:tc>
          <w:tcPr>
            <w:tcW w:w="1530" w:type="dxa"/>
            <w:vAlign w:val="center"/>
          </w:tcPr>
          <w:p w14:paraId="6C9EAE34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222, 623</w:t>
            </w:r>
          </w:p>
        </w:tc>
        <w:tc>
          <w:tcPr>
            <w:tcW w:w="990" w:type="dxa"/>
            <w:vAlign w:val="center"/>
          </w:tcPr>
          <w:p w14:paraId="1E8DF269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002</w:t>
            </w:r>
          </w:p>
        </w:tc>
      </w:tr>
      <w:tr w:rsidR="008E4524" w:rsidRPr="008E4524" w14:paraId="1501079B" w14:textId="77777777" w:rsidTr="000F77BC">
        <w:tc>
          <w:tcPr>
            <w:tcW w:w="1375" w:type="dxa"/>
            <w:vMerge/>
            <w:vAlign w:val="center"/>
          </w:tcPr>
          <w:p w14:paraId="0523EE06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E6F0337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13DB472D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701</w:t>
            </w:r>
          </w:p>
        </w:tc>
        <w:tc>
          <w:tcPr>
            <w:tcW w:w="1530" w:type="dxa"/>
            <w:vAlign w:val="center"/>
          </w:tcPr>
          <w:p w14:paraId="5E4635EE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501, 900</w:t>
            </w:r>
          </w:p>
        </w:tc>
        <w:tc>
          <w:tcPr>
            <w:tcW w:w="990" w:type="dxa"/>
            <w:vAlign w:val="center"/>
          </w:tcPr>
          <w:p w14:paraId="468FC839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&lt;.0001</w:t>
            </w:r>
          </w:p>
        </w:tc>
      </w:tr>
      <w:tr w:rsidR="008E4524" w:rsidRPr="008E4524" w14:paraId="6C8177B9" w14:textId="77777777" w:rsidTr="000F77BC">
        <w:tc>
          <w:tcPr>
            <w:tcW w:w="1375" w:type="dxa"/>
            <w:vMerge w:val="restart"/>
            <w:vAlign w:val="center"/>
          </w:tcPr>
          <w:p w14:paraId="638D7111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140" w:type="dxa"/>
            <w:vAlign w:val="center"/>
          </w:tcPr>
          <w:p w14:paraId="44377603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Sham</w:t>
            </w:r>
          </w:p>
        </w:tc>
        <w:tc>
          <w:tcPr>
            <w:tcW w:w="1260" w:type="dxa"/>
            <w:vAlign w:val="center"/>
          </w:tcPr>
          <w:p w14:paraId="1EB72CF4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3</w:t>
            </w:r>
          </w:p>
        </w:tc>
        <w:tc>
          <w:tcPr>
            <w:tcW w:w="1530" w:type="dxa"/>
            <w:vAlign w:val="center"/>
          </w:tcPr>
          <w:p w14:paraId="74445AA3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20"/>
                <w:szCs w:val="20"/>
              </w:rPr>
              <w:t>-9.3, 3.3</w:t>
            </w:r>
          </w:p>
        </w:tc>
        <w:tc>
          <w:tcPr>
            <w:tcW w:w="990" w:type="dxa"/>
            <w:vAlign w:val="center"/>
          </w:tcPr>
          <w:p w14:paraId="7D5622C9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4524">
              <w:rPr>
                <w:sz w:val="19"/>
                <w:szCs w:val="19"/>
              </w:rPr>
              <w:t>0.3337</w:t>
            </w:r>
          </w:p>
        </w:tc>
      </w:tr>
      <w:tr w:rsidR="008E4524" w:rsidRPr="008E4524" w14:paraId="0EFB4600" w14:textId="77777777" w:rsidTr="000F77BC">
        <w:tc>
          <w:tcPr>
            <w:tcW w:w="1375" w:type="dxa"/>
            <w:vMerge/>
            <w:vAlign w:val="center"/>
          </w:tcPr>
          <w:p w14:paraId="3DDAD40A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F0569C3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RFA</w:t>
            </w:r>
          </w:p>
        </w:tc>
        <w:tc>
          <w:tcPr>
            <w:tcW w:w="1260" w:type="dxa"/>
            <w:vAlign w:val="center"/>
          </w:tcPr>
          <w:p w14:paraId="5DB7276B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13.2</w:t>
            </w:r>
          </w:p>
        </w:tc>
        <w:tc>
          <w:tcPr>
            <w:tcW w:w="1530" w:type="dxa"/>
            <w:vAlign w:val="center"/>
          </w:tcPr>
          <w:p w14:paraId="56701BF2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8.3, 18</w:t>
            </w:r>
          </w:p>
        </w:tc>
        <w:tc>
          <w:tcPr>
            <w:tcW w:w="990" w:type="dxa"/>
            <w:vAlign w:val="center"/>
          </w:tcPr>
          <w:p w14:paraId="25ECF838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&lt;.0001</w:t>
            </w:r>
          </w:p>
        </w:tc>
      </w:tr>
      <w:tr w:rsidR="008E4524" w:rsidRPr="008E4524" w14:paraId="39506158" w14:textId="77777777" w:rsidTr="000F77BC">
        <w:trPr>
          <w:trHeight w:val="246"/>
        </w:trPr>
        <w:tc>
          <w:tcPr>
            <w:tcW w:w="1375" w:type="dxa"/>
            <w:vMerge/>
            <w:vAlign w:val="center"/>
          </w:tcPr>
          <w:p w14:paraId="58B936AE" w14:textId="77777777" w:rsidR="000F77BC" w:rsidRPr="008E4524" w:rsidRDefault="000F77BC" w:rsidP="000F77B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4739264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CRA</w:t>
            </w:r>
          </w:p>
        </w:tc>
        <w:tc>
          <w:tcPr>
            <w:tcW w:w="1260" w:type="dxa"/>
            <w:vAlign w:val="center"/>
          </w:tcPr>
          <w:p w14:paraId="70C3F6B8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1530" w:type="dxa"/>
            <w:vAlign w:val="center"/>
          </w:tcPr>
          <w:p w14:paraId="28DCDC5E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20"/>
                <w:szCs w:val="20"/>
              </w:rPr>
              <w:t>1.5, 11</w:t>
            </w:r>
          </w:p>
        </w:tc>
        <w:tc>
          <w:tcPr>
            <w:tcW w:w="990" w:type="dxa"/>
            <w:vAlign w:val="center"/>
          </w:tcPr>
          <w:p w14:paraId="3BFECECD" w14:textId="77777777" w:rsidR="000F77BC" w:rsidRPr="008E4524" w:rsidRDefault="000F77BC" w:rsidP="000F77B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8E4524">
              <w:rPr>
                <w:b/>
                <w:bCs/>
                <w:sz w:val="19"/>
                <w:szCs w:val="19"/>
              </w:rPr>
              <w:t>0.0133</w:t>
            </w:r>
          </w:p>
        </w:tc>
      </w:tr>
    </w:tbl>
    <w:p w14:paraId="51920E46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6B3A6480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3A2E70DF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2ACE3EB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DB07E18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6E242BF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41278608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44DC949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72FA9F8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A986EA0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4D8E0AB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F2FD338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8C6CFAD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E1A12DC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9527B28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C4B8353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7F9E02B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819A35F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7A9D2D81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7AE79E54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22B1EF15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F2DC821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3A63691D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2C4502F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044DBF7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3CB751BF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5FC7DD02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117680A7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0A3241DD" w14:textId="77777777" w:rsidR="000F77BC" w:rsidRPr="008E4524" w:rsidRDefault="000F77BC" w:rsidP="000F77BC">
      <w:pPr>
        <w:spacing w:line="360" w:lineRule="auto"/>
        <w:jc w:val="both"/>
        <w:rPr>
          <w:i/>
          <w:iCs/>
          <w:sz w:val="20"/>
          <w:szCs w:val="20"/>
        </w:rPr>
      </w:pPr>
    </w:p>
    <w:p w14:paraId="451581CB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004F8348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1BA5DBF4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07150BDC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0E836AB2" w14:textId="77777777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</w:p>
    <w:p w14:paraId="65211FA9" w14:textId="2C74728F" w:rsidR="000F77BC" w:rsidRPr="008E4524" w:rsidRDefault="000F77BC" w:rsidP="000F77BC">
      <w:pPr>
        <w:spacing w:line="360" w:lineRule="auto"/>
        <w:jc w:val="both"/>
        <w:rPr>
          <w:sz w:val="20"/>
          <w:szCs w:val="20"/>
        </w:rPr>
      </w:pPr>
      <w:r w:rsidRPr="008E4524">
        <w:rPr>
          <w:sz w:val="20"/>
          <w:szCs w:val="20"/>
        </w:rPr>
        <w:lastRenderedPageBreak/>
        <w:t>*Differences of least-squares means comparing cytokine level at two time points per cytokine and treatment group, based on the repeated-measures model. (P-values are unadjusted for multiple tests, and therefore only p-values &lt; 0.016 (≈ 0.05/3 tests) should be considered as reflecting evidence of a difference.</w:t>
      </w:r>
    </w:p>
    <w:p w14:paraId="0A5BA714" w14:textId="7925568C" w:rsidR="0028402A" w:rsidRPr="008E4524" w:rsidRDefault="0028402A" w:rsidP="000F77BC">
      <w:pPr>
        <w:spacing w:line="360" w:lineRule="auto"/>
        <w:jc w:val="both"/>
        <w:rPr>
          <w:sz w:val="20"/>
          <w:szCs w:val="20"/>
        </w:rPr>
      </w:pPr>
    </w:p>
    <w:p w14:paraId="2876201D" w14:textId="77777777" w:rsidR="0028402A" w:rsidRPr="008E4524" w:rsidRDefault="0028402A" w:rsidP="000F77BC">
      <w:pPr>
        <w:spacing w:line="360" w:lineRule="auto"/>
        <w:jc w:val="both"/>
        <w:rPr>
          <w:sz w:val="20"/>
          <w:szCs w:val="20"/>
        </w:rPr>
      </w:pPr>
    </w:p>
    <w:p w14:paraId="03BFB175" w14:textId="5441CFE7" w:rsidR="000F77BC" w:rsidRPr="008E4524" w:rsidRDefault="001764AC">
      <w:r w:rsidRPr="008E4524">
        <w:rPr>
          <w:noProof/>
          <w:lang w:bidi="ar-SA"/>
        </w:rPr>
        <w:drawing>
          <wp:inline distT="0" distB="0" distL="0" distR="0" wp14:anchorId="7BD1B53E" wp14:editId="718FD8D5">
            <wp:extent cx="5943600" cy="4914166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6"/>
                    <a:stretch/>
                  </pic:blipFill>
                  <pic:spPr bwMode="auto">
                    <a:xfrm>
                      <a:off x="0" y="0"/>
                      <a:ext cx="5943600" cy="4914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105FD" w14:textId="16D61524" w:rsidR="00E24195" w:rsidRPr="008E4524" w:rsidRDefault="00E24195" w:rsidP="00E24195">
      <w:r w:rsidRPr="008E4524">
        <w:t>Figure S1.</w:t>
      </w:r>
    </w:p>
    <w:p w14:paraId="2DF5B6C8" w14:textId="77777777" w:rsidR="00625348" w:rsidRPr="008E4524" w:rsidRDefault="00625348" w:rsidP="00E24195"/>
    <w:p w14:paraId="570E91ED" w14:textId="6486846B" w:rsidR="00E24195" w:rsidRPr="008E4524" w:rsidRDefault="00625348">
      <w:r w:rsidRPr="008E4524">
        <w:t xml:space="preserve">Flow cytometry data and gating schemes for T cell population: first only live cells were gated, next T cells population was gated using CD3 marker, from this population various T cell sub-populations were determined using the markers CD4, CD8, FOXP3, CD45RO, CCR7. </w:t>
      </w:r>
    </w:p>
    <w:p w14:paraId="53A20687" w14:textId="52EBEDC5" w:rsidR="00E24195" w:rsidRPr="008E4524" w:rsidRDefault="00E24195">
      <w:r w:rsidRPr="008E4524">
        <w:rPr>
          <w:noProof/>
          <w:lang w:bidi="ar-SA"/>
        </w:rPr>
        <w:lastRenderedPageBreak/>
        <w:drawing>
          <wp:inline distT="0" distB="0" distL="0" distR="0" wp14:anchorId="59A54385" wp14:editId="2C98838C">
            <wp:extent cx="6392495" cy="4286250"/>
            <wp:effectExtent l="0" t="0" r="0" b="0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7195" cy="4289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D8631" w14:textId="1B603F80" w:rsidR="00E24195" w:rsidRPr="008E4524" w:rsidRDefault="00E24195"/>
    <w:p w14:paraId="43EA66D2" w14:textId="77777777" w:rsidR="00E24195" w:rsidRPr="008E4524" w:rsidRDefault="00E24195" w:rsidP="00E24195">
      <w:r w:rsidRPr="008E4524">
        <w:t>Figure S2.</w:t>
      </w:r>
    </w:p>
    <w:p w14:paraId="5670E412" w14:textId="52F333DF" w:rsidR="00E24195" w:rsidRPr="008E4524" w:rsidRDefault="00E24195"/>
    <w:p w14:paraId="13D959EE" w14:textId="760C4DA7" w:rsidR="00625348" w:rsidRPr="008E4524" w:rsidRDefault="00625348" w:rsidP="00625348">
      <w:r w:rsidRPr="008E4524">
        <w:t xml:space="preserve">Flow cytometry data and gating schemes for non-T cell population: first only live cells were gated, next non-T cells population was gated using CD3, and CD19 markers. Cell population negative to CD3 was subdivided into sub-populations using the markers Ly-6G, Ly-6C, CD11b, and CD11c. </w:t>
      </w:r>
    </w:p>
    <w:p w14:paraId="5719CCF9" w14:textId="77777777" w:rsidR="00625348" w:rsidRPr="008E4524" w:rsidRDefault="00625348"/>
    <w:sectPr w:rsidR="00625348" w:rsidRPr="008E4524" w:rsidSect="008E4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BC"/>
    <w:rsid w:val="00012C91"/>
    <w:rsid w:val="00020F16"/>
    <w:rsid w:val="00036711"/>
    <w:rsid w:val="00043233"/>
    <w:rsid w:val="00061580"/>
    <w:rsid w:val="00061671"/>
    <w:rsid w:val="00070C6A"/>
    <w:rsid w:val="0007373A"/>
    <w:rsid w:val="00073BC2"/>
    <w:rsid w:val="00084245"/>
    <w:rsid w:val="000850CC"/>
    <w:rsid w:val="00085FD5"/>
    <w:rsid w:val="00090B0D"/>
    <w:rsid w:val="00096AAD"/>
    <w:rsid w:val="000B0608"/>
    <w:rsid w:val="000B196B"/>
    <w:rsid w:val="000D2FC2"/>
    <w:rsid w:val="000D34A1"/>
    <w:rsid w:val="000D4C30"/>
    <w:rsid w:val="000D64D1"/>
    <w:rsid w:val="000E1388"/>
    <w:rsid w:val="000E7C98"/>
    <w:rsid w:val="000F0E39"/>
    <w:rsid w:val="000F26E4"/>
    <w:rsid w:val="000F77BC"/>
    <w:rsid w:val="001032B0"/>
    <w:rsid w:val="00104BBC"/>
    <w:rsid w:val="00104FB5"/>
    <w:rsid w:val="001108CA"/>
    <w:rsid w:val="001169B9"/>
    <w:rsid w:val="00121619"/>
    <w:rsid w:val="0012389D"/>
    <w:rsid w:val="00124549"/>
    <w:rsid w:val="00135065"/>
    <w:rsid w:val="00136661"/>
    <w:rsid w:val="00154688"/>
    <w:rsid w:val="00172DEC"/>
    <w:rsid w:val="001764AC"/>
    <w:rsid w:val="00183B63"/>
    <w:rsid w:val="00191CD3"/>
    <w:rsid w:val="001B14D0"/>
    <w:rsid w:val="001B29E3"/>
    <w:rsid w:val="001D21E2"/>
    <w:rsid w:val="001D4580"/>
    <w:rsid w:val="001D5565"/>
    <w:rsid w:val="001E0C77"/>
    <w:rsid w:val="001E7774"/>
    <w:rsid w:val="001F4578"/>
    <w:rsid w:val="001F50F6"/>
    <w:rsid w:val="001F5A0A"/>
    <w:rsid w:val="002040F5"/>
    <w:rsid w:val="0020692B"/>
    <w:rsid w:val="0020746A"/>
    <w:rsid w:val="00207F45"/>
    <w:rsid w:val="0021024E"/>
    <w:rsid w:val="0021029B"/>
    <w:rsid w:val="00214ADA"/>
    <w:rsid w:val="0022724D"/>
    <w:rsid w:val="0023258E"/>
    <w:rsid w:val="0023486B"/>
    <w:rsid w:val="002428E6"/>
    <w:rsid w:val="002503C8"/>
    <w:rsid w:val="00254672"/>
    <w:rsid w:val="002719D0"/>
    <w:rsid w:val="00274EA3"/>
    <w:rsid w:val="00275D79"/>
    <w:rsid w:val="002813B0"/>
    <w:rsid w:val="00282602"/>
    <w:rsid w:val="0028402A"/>
    <w:rsid w:val="0029522C"/>
    <w:rsid w:val="002A0229"/>
    <w:rsid w:val="002A6D38"/>
    <w:rsid w:val="002B038F"/>
    <w:rsid w:val="002B1713"/>
    <w:rsid w:val="002B1C6F"/>
    <w:rsid w:val="002C400B"/>
    <w:rsid w:val="002C5053"/>
    <w:rsid w:val="002E5B7B"/>
    <w:rsid w:val="002F2C09"/>
    <w:rsid w:val="002F4F6F"/>
    <w:rsid w:val="002F5DB4"/>
    <w:rsid w:val="00303F95"/>
    <w:rsid w:val="00305650"/>
    <w:rsid w:val="0030662D"/>
    <w:rsid w:val="00310EA7"/>
    <w:rsid w:val="00312C3E"/>
    <w:rsid w:val="00313353"/>
    <w:rsid w:val="0032110F"/>
    <w:rsid w:val="00323C9F"/>
    <w:rsid w:val="003277B6"/>
    <w:rsid w:val="00330F3F"/>
    <w:rsid w:val="003333CB"/>
    <w:rsid w:val="00335963"/>
    <w:rsid w:val="0034142D"/>
    <w:rsid w:val="0034377B"/>
    <w:rsid w:val="00343929"/>
    <w:rsid w:val="00343BE6"/>
    <w:rsid w:val="00345572"/>
    <w:rsid w:val="00360FCE"/>
    <w:rsid w:val="00372FF0"/>
    <w:rsid w:val="0037637F"/>
    <w:rsid w:val="003772A9"/>
    <w:rsid w:val="003847D3"/>
    <w:rsid w:val="0039669E"/>
    <w:rsid w:val="003A2AE1"/>
    <w:rsid w:val="003A375D"/>
    <w:rsid w:val="003A65FA"/>
    <w:rsid w:val="003B27B8"/>
    <w:rsid w:val="003B53B0"/>
    <w:rsid w:val="003C2A57"/>
    <w:rsid w:val="003D1DE1"/>
    <w:rsid w:val="003E0122"/>
    <w:rsid w:val="003E1EEF"/>
    <w:rsid w:val="003E5B73"/>
    <w:rsid w:val="003E7792"/>
    <w:rsid w:val="003F5981"/>
    <w:rsid w:val="00410181"/>
    <w:rsid w:val="00421972"/>
    <w:rsid w:val="004305DD"/>
    <w:rsid w:val="00440CD0"/>
    <w:rsid w:val="004508E2"/>
    <w:rsid w:val="00456D84"/>
    <w:rsid w:val="00460F00"/>
    <w:rsid w:val="00465C6C"/>
    <w:rsid w:val="00475362"/>
    <w:rsid w:val="00477C90"/>
    <w:rsid w:val="00481338"/>
    <w:rsid w:val="00485F3E"/>
    <w:rsid w:val="004C4128"/>
    <w:rsid w:val="004C65E8"/>
    <w:rsid w:val="004D2DB3"/>
    <w:rsid w:val="004D323A"/>
    <w:rsid w:val="004D4D55"/>
    <w:rsid w:val="004D79DD"/>
    <w:rsid w:val="004E2F36"/>
    <w:rsid w:val="004E60A5"/>
    <w:rsid w:val="004F61FE"/>
    <w:rsid w:val="00502EF0"/>
    <w:rsid w:val="00524494"/>
    <w:rsid w:val="00524BA0"/>
    <w:rsid w:val="005329E3"/>
    <w:rsid w:val="00532E5D"/>
    <w:rsid w:val="0053336C"/>
    <w:rsid w:val="00536117"/>
    <w:rsid w:val="00536476"/>
    <w:rsid w:val="005415FE"/>
    <w:rsid w:val="00544D4B"/>
    <w:rsid w:val="00550177"/>
    <w:rsid w:val="00550AB6"/>
    <w:rsid w:val="00553017"/>
    <w:rsid w:val="005564BB"/>
    <w:rsid w:val="00565EF1"/>
    <w:rsid w:val="00566A8F"/>
    <w:rsid w:val="00567997"/>
    <w:rsid w:val="00574CD0"/>
    <w:rsid w:val="00577251"/>
    <w:rsid w:val="0058379C"/>
    <w:rsid w:val="00586760"/>
    <w:rsid w:val="00591E49"/>
    <w:rsid w:val="00593177"/>
    <w:rsid w:val="00596D1E"/>
    <w:rsid w:val="00597288"/>
    <w:rsid w:val="005A0FA1"/>
    <w:rsid w:val="005A1488"/>
    <w:rsid w:val="005A5C4F"/>
    <w:rsid w:val="005B2050"/>
    <w:rsid w:val="005D7330"/>
    <w:rsid w:val="005E1EAE"/>
    <w:rsid w:val="005E5562"/>
    <w:rsid w:val="005F40D6"/>
    <w:rsid w:val="006006AC"/>
    <w:rsid w:val="00602756"/>
    <w:rsid w:val="0060482A"/>
    <w:rsid w:val="00613899"/>
    <w:rsid w:val="00617998"/>
    <w:rsid w:val="0062250A"/>
    <w:rsid w:val="00623105"/>
    <w:rsid w:val="00623300"/>
    <w:rsid w:val="00625348"/>
    <w:rsid w:val="006258FF"/>
    <w:rsid w:val="00637D42"/>
    <w:rsid w:val="0064018C"/>
    <w:rsid w:val="00657768"/>
    <w:rsid w:val="00676461"/>
    <w:rsid w:val="00682178"/>
    <w:rsid w:val="00690897"/>
    <w:rsid w:val="00692A12"/>
    <w:rsid w:val="00694936"/>
    <w:rsid w:val="006A2967"/>
    <w:rsid w:val="006A65C1"/>
    <w:rsid w:val="006A7493"/>
    <w:rsid w:val="006B7360"/>
    <w:rsid w:val="006B7D7E"/>
    <w:rsid w:val="006B7EF2"/>
    <w:rsid w:val="006D2E99"/>
    <w:rsid w:val="006E2510"/>
    <w:rsid w:val="006E4420"/>
    <w:rsid w:val="006F1D13"/>
    <w:rsid w:val="006F38DC"/>
    <w:rsid w:val="006F5928"/>
    <w:rsid w:val="006F7E80"/>
    <w:rsid w:val="00702031"/>
    <w:rsid w:val="007044ED"/>
    <w:rsid w:val="007104A1"/>
    <w:rsid w:val="00712FA6"/>
    <w:rsid w:val="00714529"/>
    <w:rsid w:val="007176D5"/>
    <w:rsid w:val="007231BB"/>
    <w:rsid w:val="0072563C"/>
    <w:rsid w:val="007257EC"/>
    <w:rsid w:val="00727786"/>
    <w:rsid w:val="00730A3B"/>
    <w:rsid w:val="00736588"/>
    <w:rsid w:val="00737F70"/>
    <w:rsid w:val="00741461"/>
    <w:rsid w:val="00741DA9"/>
    <w:rsid w:val="00743154"/>
    <w:rsid w:val="007439E1"/>
    <w:rsid w:val="007450E8"/>
    <w:rsid w:val="007457B9"/>
    <w:rsid w:val="007479F0"/>
    <w:rsid w:val="0075325C"/>
    <w:rsid w:val="007605C5"/>
    <w:rsid w:val="00760859"/>
    <w:rsid w:val="0076473B"/>
    <w:rsid w:val="007767AF"/>
    <w:rsid w:val="00776864"/>
    <w:rsid w:val="00780528"/>
    <w:rsid w:val="00782456"/>
    <w:rsid w:val="007A01B7"/>
    <w:rsid w:val="007A5DD1"/>
    <w:rsid w:val="007B58BA"/>
    <w:rsid w:val="007B733C"/>
    <w:rsid w:val="007C6A4B"/>
    <w:rsid w:val="007D3E6A"/>
    <w:rsid w:val="007E691B"/>
    <w:rsid w:val="008030A9"/>
    <w:rsid w:val="00810035"/>
    <w:rsid w:val="008111E4"/>
    <w:rsid w:val="00812F8F"/>
    <w:rsid w:val="00813426"/>
    <w:rsid w:val="00815AC9"/>
    <w:rsid w:val="00821680"/>
    <w:rsid w:val="00822192"/>
    <w:rsid w:val="00856D95"/>
    <w:rsid w:val="00863483"/>
    <w:rsid w:val="00864E1E"/>
    <w:rsid w:val="00870480"/>
    <w:rsid w:val="0087125B"/>
    <w:rsid w:val="00887325"/>
    <w:rsid w:val="00891F77"/>
    <w:rsid w:val="008969E7"/>
    <w:rsid w:val="008A09AC"/>
    <w:rsid w:val="008B04C2"/>
    <w:rsid w:val="008B1622"/>
    <w:rsid w:val="008B6928"/>
    <w:rsid w:val="008C16BC"/>
    <w:rsid w:val="008C1EB5"/>
    <w:rsid w:val="008C6B9A"/>
    <w:rsid w:val="008D1241"/>
    <w:rsid w:val="008D6415"/>
    <w:rsid w:val="008E1CF5"/>
    <w:rsid w:val="008E3D1B"/>
    <w:rsid w:val="008E4524"/>
    <w:rsid w:val="008F35DC"/>
    <w:rsid w:val="009031A9"/>
    <w:rsid w:val="00903564"/>
    <w:rsid w:val="00903AAE"/>
    <w:rsid w:val="009050D0"/>
    <w:rsid w:val="00905738"/>
    <w:rsid w:val="00925CF1"/>
    <w:rsid w:val="00930F25"/>
    <w:rsid w:val="00935D77"/>
    <w:rsid w:val="00936039"/>
    <w:rsid w:val="009372EA"/>
    <w:rsid w:val="00954E8F"/>
    <w:rsid w:val="00955465"/>
    <w:rsid w:val="009557E9"/>
    <w:rsid w:val="009567A4"/>
    <w:rsid w:val="00961F1D"/>
    <w:rsid w:val="00962710"/>
    <w:rsid w:val="009662D4"/>
    <w:rsid w:val="00974616"/>
    <w:rsid w:val="00984DC7"/>
    <w:rsid w:val="00991149"/>
    <w:rsid w:val="00993433"/>
    <w:rsid w:val="009A572B"/>
    <w:rsid w:val="009A7922"/>
    <w:rsid w:val="009B5F9F"/>
    <w:rsid w:val="009C75B1"/>
    <w:rsid w:val="009D2354"/>
    <w:rsid w:val="009E40AC"/>
    <w:rsid w:val="009E5056"/>
    <w:rsid w:val="009E6811"/>
    <w:rsid w:val="009F2CE2"/>
    <w:rsid w:val="00A21991"/>
    <w:rsid w:val="00A24B5E"/>
    <w:rsid w:val="00A25138"/>
    <w:rsid w:val="00A26E1B"/>
    <w:rsid w:val="00A3442E"/>
    <w:rsid w:val="00A37670"/>
    <w:rsid w:val="00A5452E"/>
    <w:rsid w:val="00A55CCF"/>
    <w:rsid w:val="00A65ECE"/>
    <w:rsid w:val="00A70DD3"/>
    <w:rsid w:val="00A749F3"/>
    <w:rsid w:val="00A82009"/>
    <w:rsid w:val="00A9113E"/>
    <w:rsid w:val="00A93420"/>
    <w:rsid w:val="00A94C87"/>
    <w:rsid w:val="00AB08DC"/>
    <w:rsid w:val="00AB2855"/>
    <w:rsid w:val="00AB7A7A"/>
    <w:rsid w:val="00AC08F6"/>
    <w:rsid w:val="00AC203B"/>
    <w:rsid w:val="00AD193A"/>
    <w:rsid w:val="00AD34B4"/>
    <w:rsid w:val="00AD43E2"/>
    <w:rsid w:val="00AD7499"/>
    <w:rsid w:val="00AE1305"/>
    <w:rsid w:val="00AE7AB9"/>
    <w:rsid w:val="00AF1E77"/>
    <w:rsid w:val="00AF353C"/>
    <w:rsid w:val="00B014DF"/>
    <w:rsid w:val="00B03B1B"/>
    <w:rsid w:val="00B05C76"/>
    <w:rsid w:val="00B21525"/>
    <w:rsid w:val="00B24604"/>
    <w:rsid w:val="00B25BA6"/>
    <w:rsid w:val="00B31920"/>
    <w:rsid w:val="00B34578"/>
    <w:rsid w:val="00B3509C"/>
    <w:rsid w:val="00B36BA7"/>
    <w:rsid w:val="00B4652A"/>
    <w:rsid w:val="00B47AE6"/>
    <w:rsid w:val="00B50877"/>
    <w:rsid w:val="00B512A4"/>
    <w:rsid w:val="00B51473"/>
    <w:rsid w:val="00B528EB"/>
    <w:rsid w:val="00B53BC8"/>
    <w:rsid w:val="00B62A75"/>
    <w:rsid w:val="00B74B7F"/>
    <w:rsid w:val="00BA2E28"/>
    <w:rsid w:val="00BA35C7"/>
    <w:rsid w:val="00BA5FA1"/>
    <w:rsid w:val="00BB3276"/>
    <w:rsid w:val="00BB7E92"/>
    <w:rsid w:val="00BC1FC8"/>
    <w:rsid w:val="00BC2B3B"/>
    <w:rsid w:val="00BC630C"/>
    <w:rsid w:val="00BD20C3"/>
    <w:rsid w:val="00BD2B1C"/>
    <w:rsid w:val="00BE0FEA"/>
    <w:rsid w:val="00BE3833"/>
    <w:rsid w:val="00BE3A56"/>
    <w:rsid w:val="00BF4502"/>
    <w:rsid w:val="00BF5A12"/>
    <w:rsid w:val="00BF64AF"/>
    <w:rsid w:val="00BF6855"/>
    <w:rsid w:val="00C018D7"/>
    <w:rsid w:val="00C06B7E"/>
    <w:rsid w:val="00C0737E"/>
    <w:rsid w:val="00C14BAC"/>
    <w:rsid w:val="00C2574D"/>
    <w:rsid w:val="00C5242A"/>
    <w:rsid w:val="00C6219C"/>
    <w:rsid w:val="00C844D1"/>
    <w:rsid w:val="00C847B5"/>
    <w:rsid w:val="00C8511E"/>
    <w:rsid w:val="00C85DF9"/>
    <w:rsid w:val="00C86410"/>
    <w:rsid w:val="00C86BB3"/>
    <w:rsid w:val="00C86F0F"/>
    <w:rsid w:val="00C92E6E"/>
    <w:rsid w:val="00CA2F80"/>
    <w:rsid w:val="00CA51F8"/>
    <w:rsid w:val="00CB4E3A"/>
    <w:rsid w:val="00CB6FC1"/>
    <w:rsid w:val="00CB71AD"/>
    <w:rsid w:val="00CC3D4D"/>
    <w:rsid w:val="00CC4156"/>
    <w:rsid w:val="00CD247D"/>
    <w:rsid w:val="00CE190C"/>
    <w:rsid w:val="00CE65EB"/>
    <w:rsid w:val="00CF492D"/>
    <w:rsid w:val="00CF7EE1"/>
    <w:rsid w:val="00D00F34"/>
    <w:rsid w:val="00D00F5C"/>
    <w:rsid w:val="00D01C8A"/>
    <w:rsid w:val="00D07EB6"/>
    <w:rsid w:val="00D35222"/>
    <w:rsid w:val="00D445F4"/>
    <w:rsid w:val="00D46E72"/>
    <w:rsid w:val="00D517B6"/>
    <w:rsid w:val="00D558D6"/>
    <w:rsid w:val="00D613D2"/>
    <w:rsid w:val="00D62783"/>
    <w:rsid w:val="00D67260"/>
    <w:rsid w:val="00D76249"/>
    <w:rsid w:val="00D82D23"/>
    <w:rsid w:val="00D843AD"/>
    <w:rsid w:val="00D85748"/>
    <w:rsid w:val="00D85FC9"/>
    <w:rsid w:val="00D9250E"/>
    <w:rsid w:val="00D92F53"/>
    <w:rsid w:val="00DA031E"/>
    <w:rsid w:val="00DA08E4"/>
    <w:rsid w:val="00DA2268"/>
    <w:rsid w:val="00DB703A"/>
    <w:rsid w:val="00DB7D03"/>
    <w:rsid w:val="00DC2339"/>
    <w:rsid w:val="00DC324B"/>
    <w:rsid w:val="00DD0FCA"/>
    <w:rsid w:val="00DD1A2C"/>
    <w:rsid w:val="00DD3CF7"/>
    <w:rsid w:val="00DD567B"/>
    <w:rsid w:val="00DE4D4C"/>
    <w:rsid w:val="00DE6AC5"/>
    <w:rsid w:val="00DF0460"/>
    <w:rsid w:val="00DF36CD"/>
    <w:rsid w:val="00E00705"/>
    <w:rsid w:val="00E052AB"/>
    <w:rsid w:val="00E11538"/>
    <w:rsid w:val="00E1282C"/>
    <w:rsid w:val="00E23FDE"/>
    <w:rsid w:val="00E24195"/>
    <w:rsid w:val="00E24561"/>
    <w:rsid w:val="00E25747"/>
    <w:rsid w:val="00E25779"/>
    <w:rsid w:val="00E317C8"/>
    <w:rsid w:val="00E41F9E"/>
    <w:rsid w:val="00E42126"/>
    <w:rsid w:val="00E45518"/>
    <w:rsid w:val="00E66274"/>
    <w:rsid w:val="00E66B11"/>
    <w:rsid w:val="00E75C0A"/>
    <w:rsid w:val="00E776F5"/>
    <w:rsid w:val="00E82AD0"/>
    <w:rsid w:val="00E84C2B"/>
    <w:rsid w:val="00E87598"/>
    <w:rsid w:val="00E96D28"/>
    <w:rsid w:val="00EA1443"/>
    <w:rsid w:val="00EB0A82"/>
    <w:rsid w:val="00EB5E0D"/>
    <w:rsid w:val="00EB6391"/>
    <w:rsid w:val="00EC722C"/>
    <w:rsid w:val="00ED61AA"/>
    <w:rsid w:val="00EE1BA3"/>
    <w:rsid w:val="00EE37C3"/>
    <w:rsid w:val="00EF18F7"/>
    <w:rsid w:val="00F016C3"/>
    <w:rsid w:val="00F148C8"/>
    <w:rsid w:val="00F1613C"/>
    <w:rsid w:val="00F225C8"/>
    <w:rsid w:val="00F33112"/>
    <w:rsid w:val="00F41412"/>
    <w:rsid w:val="00F429A6"/>
    <w:rsid w:val="00F603AB"/>
    <w:rsid w:val="00F61224"/>
    <w:rsid w:val="00F62C69"/>
    <w:rsid w:val="00F704D9"/>
    <w:rsid w:val="00F74A6B"/>
    <w:rsid w:val="00F8083E"/>
    <w:rsid w:val="00F833E1"/>
    <w:rsid w:val="00F8426A"/>
    <w:rsid w:val="00F86140"/>
    <w:rsid w:val="00F86735"/>
    <w:rsid w:val="00F9350C"/>
    <w:rsid w:val="00F947B9"/>
    <w:rsid w:val="00F95964"/>
    <w:rsid w:val="00F9712B"/>
    <w:rsid w:val="00F97A4C"/>
    <w:rsid w:val="00F97AF9"/>
    <w:rsid w:val="00FA084D"/>
    <w:rsid w:val="00FA0BD6"/>
    <w:rsid w:val="00FA3E7F"/>
    <w:rsid w:val="00FA594F"/>
    <w:rsid w:val="00FA77E6"/>
    <w:rsid w:val="00FB0874"/>
    <w:rsid w:val="00FB0C31"/>
    <w:rsid w:val="00FB2F25"/>
    <w:rsid w:val="00FB4F94"/>
    <w:rsid w:val="00FC2346"/>
    <w:rsid w:val="00FC2628"/>
    <w:rsid w:val="00FD0622"/>
    <w:rsid w:val="00FD08A6"/>
    <w:rsid w:val="00FD3B3B"/>
    <w:rsid w:val="00FD493D"/>
    <w:rsid w:val="00FF28D7"/>
    <w:rsid w:val="00FF406B"/>
    <w:rsid w:val="00FF70A2"/>
    <w:rsid w:val="00FF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567F2"/>
  <w15:chartTrackingRefBased/>
  <w15:docId w15:val="{477F6119-F9EA-0143-9E72-F2E79516D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7BC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F7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7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a Havakuk, Michal (NIH/CC/LDRR) [E]</dc:creator>
  <cp:keywords/>
  <dc:description/>
  <cp:lastModifiedBy>Ramya G</cp:lastModifiedBy>
  <cp:revision>3</cp:revision>
  <dcterms:created xsi:type="dcterms:W3CDTF">2022-09-26T18:18:00Z</dcterms:created>
  <dcterms:modified xsi:type="dcterms:W3CDTF">2022-10-12T16:45:00Z</dcterms:modified>
</cp:coreProperties>
</file>